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774573" w14:textId="7D2EB84D" w:rsidR="00C56C59" w:rsidRDefault="0012512C" w:rsidP="00C56C59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C56C5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56C59" w:rsidRPr="008C352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56C59" w:rsidRPr="008C35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5C15">
        <w:rPr>
          <w:rFonts w:ascii="Times New Roman" w:eastAsia="Calibri" w:hAnsi="Times New Roman" w:cs="Times New Roman"/>
          <w:sz w:val="24"/>
          <w:szCs w:val="24"/>
          <w:lang w:val="en-US"/>
        </w:rPr>
        <w:t>Composition</w:t>
      </w:r>
      <w:r w:rsidR="00C56C5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f the most frequently used </w:t>
      </w:r>
      <w:r w:rsidR="00E267B4">
        <w:rPr>
          <w:rFonts w:ascii="Times New Roman" w:eastAsia="Calibri" w:hAnsi="Times New Roman" w:cs="Times New Roman"/>
          <w:sz w:val="24"/>
          <w:szCs w:val="24"/>
          <w:lang w:val="en-US"/>
        </w:rPr>
        <w:t>WLS-MVS</w:t>
      </w:r>
      <w:r w:rsidR="00C56C5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sMVS</w:t>
      </w:r>
      <w:r w:rsidR="002E5C15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tbl>
      <w:tblPr>
        <w:tblW w:w="13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6"/>
        <w:gridCol w:w="1387"/>
        <w:gridCol w:w="1189"/>
        <w:gridCol w:w="1163"/>
        <w:gridCol w:w="1093"/>
        <w:gridCol w:w="1533"/>
        <w:gridCol w:w="943"/>
        <w:gridCol w:w="1147"/>
        <w:gridCol w:w="889"/>
        <w:gridCol w:w="1335"/>
        <w:gridCol w:w="1455"/>
      </w:tblGrid>
      <w:tr w:rsidR="00C56C59" w:rsidRPr="0012512C" w14:paraId="72CADCEF" w14:textId="77777777" w:rsidTr="0016768D">
        <w:trPr>
          <w:trHeight w:val="511"/>
        </w:trPr>
        <w:tc>
          <w:tcPr>
            <w:tcW w:w="16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18229B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val="en-GB" w:eastAsia="nl-NL"/>
              </w:rPr>
            </w:pPr>
          </w:p>
        </w:tc>
        <w:tc>
          <w:tcPr>
            <w:tcW w:w="257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78634" w14:textId="3042E374" w:rsidR="00C56C59" w:rsidRPr="0012512C" w:rsidRDefault="00E267B4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WLS-MVS</w:t>
            </w:r>
            <w:r w:rsidR="00453C7E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 </w:t>
            </w:r>
            <w:r w:rsidR="00C56C59" w:rsidRPr="00453C7E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nl-NL"/>
              </w:rPr>
              <w:t>SG</w:t>
            </w:r>
          </w:p>
        </w:tc>
        <w:tc>
          <w:tcPr>
            <w:tcW w:w="225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47D97" w14:textId="130B6FE1" w:rsidR="00C56C59" w:rsidRPr="0012512C" w:rsidRDefault="00E267B4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WLS-MVS</w:t>
            </w:r>
            <w:r w:rsidR="00453C7E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 </w:t>
            </w:r>
            <w:r w:rsidR="00C56C59" w:rsidRPr="00453C7E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nl-NL"/>
              </w:rPr>
              <w:t>RYGB</w:t>
            </w:r>
          </w:p>
        </w:tc>
        <w:tc>
          <w:tcPr>
            <w:tcW w:w="247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2E33E" w14:textId="15620E6A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sMVS</w:t>
            </w:r>
            <w:r w:rsidR="00453C7E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 </w:t>
            </w:r>
            <w:proofErr w:type="spellStart"/>
            <w:r w:rsidRPr="00453C7E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nl-NL"/>
              </w:rPr>
              <w:t>Prenatal</w:t>
            </w:r>
            <w:proofErr w:type="spellEnd"/>
          </w:p>
        </w:tc>
        <w:tc>
          <w:tcPr>
            <w:tcW w:w="203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4B61C" w14:textId="1505D744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sMVS</w:t>
            </w:r>
            <w:r w:rsidR="00453C7E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 </w:t>
            </w:r>
            <w:proofErr w:type="spellStart"/>
            <w:r w:rsidRPr="00453C7E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nl-NL"/>
              </w:rPr>
              <w:t>Regular</w:t>
            </w:r>
            <w:proofErr w:type="spellEnd"/>
            <w:r w:rsidRPr="00453C7E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nl-NL"/>
              </w:rPr>
              <w:t xml:space="preserve"> A</w:t>
            </w:r>
          </w:p>
        </w:tc>
        <w:tc>
          <w:tcPr>
            <w:tcW w:w="279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B424A" w14:textId="749B949C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sMVS</w:t>
            </w:r>
            <w:r w:rsidR="00453C7E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 </w:t>
            </w:r>
            <w:proofErr w:type="spellStart"/>
            <w:r w:rsidRPr="00453C7E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nl-NL"/>
              </w:rPr>
              <w:t>Regular</w:t>
            </w:r>
            <w:proofErr w:type="spellEnd"/>
            <w:r w:rsidRPr="00453C7E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nl-NL"/>
              </w:rPr>
              <w:t xml:space="preserve"> B</w:t>
            </w:r>
          </w:p>
        </w:tc>
      </w:tr>
      <w:tr w:rsidR="00C56C59" w:rsidRPr="0012512C" w14:paraId="70963CCF" w14:textId="77777777" w:rsidTr="0016768D">
        <w:trPr>
          <w:trHeight w:val="411"/>
        </w:trPr>
        <w:tc>
          <w:tcPr>
            <w:tcW w:w="16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AA4AC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C5165" w14:textId="3130983B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i/>
                <w:lang w:eastAsia="nl-NL"/>
              </w:rPr>
              <w:t>Dose</w:t>
            </w:r>
            <w:proofErr w:type="spellEnd"/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B73B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nl-NL"/>
              </w:rPr>
              <w:t>RDA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3467E" w14:textId="0FB829F6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i/>
                <w:lang w:eastAsia="nl-NL"/>
              </w:rPr>
              <w:t>Dose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11C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nl-NL"/>
              </w:rPr>
              <w:t>RDA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B26D5" w14:textId="3D3D87B3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i/>
                <w:lang w:eastAsia="nl-NL"/>
              </w:rPr>
              <w:t>Dose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D98EB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nl-NL"/>
              </w:rPr>
              <w:t>RDA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01331" w14:textId="57E5A203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i/>
                <w:lang w:eastAsia="nl-NL"/>
              </w:rPr>
              <w:t>Dose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CEB8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nl-NL"/>
              </w:rPr>
              <w:t>RDA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4AB1A" w14:textId="7221B0C1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i/>
                <w:lang w:eastAsia="nl-NL"/>
              </w:rPr>
              <w:t>Do</w:t>
            </w:r>
            <w:r w:rsidR="00453C7E">
              <w:rPr>
                <w:rFonts w:ascii="Times New Roman" w:eastAsia="Times New Roman" w:hAnsi="Times New Roman" w:cs="Times New Roman"/>
                <w:i/>
                <w:lang w:eastAsia="nl-NL"/>
              </w:rPr>
              <w:t>s</w:t>
            </w:r>
            <w:r w:rsidRPr="0012512C">
              <w:rPr>
                <w:rFonts w:ascii="Times New Roman" w:eastAsia="Times New Roman" w:hAnsi="Times New Roman" w:cs="Times New Roman"/>
                <w:i/>
                <w:lang w:eastAsia="nl-NL"/>
              </w:rPr>
              <w:t>e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4F777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nl-NL"/>
              </w:rPr>
              <w:t>RDA</w:t>
            </w:r>
          </w:p>
        </w:tc>
      </w:tr>
      <w:tr w:rsidR="00C56C59" w:rsidRPr="0012512C" w14:paraId="4BA2D5C8" w14:textId="77777777" w:rsidTr="0016768D">
        <w:trPr>
          <w:trHeight w:val="255"/>
        </w:trPr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D453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Vitamin</w:t>
            </w:r>
            <w:proofErr w:type="spellEnd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 A</w:t>
            </w:r>
          </w:p>
        </w:tc>
        <w:tc>
          <w:tcPr>
            <w:tcW w:w="13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6020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0 µg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7BA7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1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68D9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0 µg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02A1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%</w:t>
            </w:r>
          </w:p>
        </w:tc>
        <w:tc>
          <w:tcPr>
            <w:tcW w:w="153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C45C" w14:textId="38616975" w:rsidR="00C56C59" w:rsidRPr="002E5C15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00 µg</w:t>
            </w:r>
            <w:r w:rsidR="001A2E3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nl-NL"/>
              </w:rPr>
              <w:t>a</w:t>
            </w:r>
          </w:p>
        </w:tc>
        <w:tc>
          <w:tcPr>
            <w:tcW w:w="9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F082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%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AB6E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0 µg</w:t>
            </w:r>
          </w:p>
        </w:tc>
        <w:tc>
          <w:tcPr>
            <w:tcW w:w="8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6CB5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3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3C1C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33.4 µg</w:t>
            </w:r>
          </w:p>
        </w:tc>
        <w:tc>
          <w:tcPr>
            <w:tcW w:w="14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EEA3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%</w:t>
            </w:r>
          </w:p>
        </w:tc>
      </w:tr>
      <w:tr w:rsidR="00C56C59" w:rsidRPr="0012512C" w14:paraId="79F0D5D0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2928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Vitamin</w:t>
            </w:r>
            <w:proofErr w:type="spellEnd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 B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B2A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75 m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A9AE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3919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75 m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5976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0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ED47E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 m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AA55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606F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 m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6F33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A82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1 m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DBF3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</w:tr>
      <w:tr w:rsidR="00C56C59" w:rsidRPr="0012512C" w14:paraId="1CB4218E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72EB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Vitamin</w:t>
            </w:r>
            <w:proofErr w:type="spellEnd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 B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59A4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7 m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D23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1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D96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 m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388E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3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8E42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4 m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3865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39EE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4 m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44FD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7C7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4 m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EA6D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</w:tr>
      <w:tr w:rsidR="00C56C59" w:rsidRPr="0012512C" w14:paraId="72C27742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02C7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Vitamin</w:t>
            </w:r>
            <w:proofErr w:type="spellEnd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 B3 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5CFE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 m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47CC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6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60E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2 m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919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9B62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 m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E1A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C8D2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 m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CB26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46BF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 m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F457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</w:tr>
      <w:tr w:rsidR="00C56C59" w:rsidRPr="0012512C" w14:paraId="1C71AE9B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0E06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Vitamin</w:t>
            </w:r>
            <w:proofErr w:type="spellEnd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 B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B726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9 m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04C5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DCD9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8 m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3E2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0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6FC1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 m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162F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BF1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 m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FA80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D7DC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 m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D58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</w:tr>
      <w:tr w:rsidR="00C56C59" w:rsidRPr="0012512C" w14:paraId="15EFCC41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2EE0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Vitamin</w:t>
            </w:r>
            <w:proofErr w:type="spellEnd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 B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148D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5 m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4283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7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548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0.98 m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E769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6050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4 m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CD9B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868D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4 m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C7DB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0756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4 m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1B7F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</w:tr>
      <w:tr w:rsidR="00C56C59" w:rsidRPr="0012512C" w14:paraId="2EBC2C97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896B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Vitamin</w:t>
            </w:r>
            <w:proofErr w:type="spellEnd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 B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A35D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0 µ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0A4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9B1C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 µ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8664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A90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 µ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77A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93D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 µ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8C34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6C59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 µ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7AC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</w:tr>
      <w:tr w:rsidR="00C56C59" w:rsidRPr="0012512C" w14:paraId="7432BFD2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5FD8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Vitamin</w:t>
            </w:r>
            <w:proofErr w:type="spellEnd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 B1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A3C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0 µ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FFFB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0F3B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00 µ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3C79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0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D97B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0 µ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1042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A63E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 µ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7284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EB33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 µ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D4AD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</w:tr>
      <w:tr w:rsidR="00C56C59" w:rsidRPr="0012512C" w14:paraId="0E562BF9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C65C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Vitamin</w:t>
            </w:r>
            <w:proofErr w:type="spellEnd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 B1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A6FD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 µ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2382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0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05C5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50 µ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44B6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000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D46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5 µ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6EE6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5495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5 µ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A899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F8EE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.5 µ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AC55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</w:tr>
      <w:tr w:rsidR="00C56C59" w:rsidRPr="0012512C" w14:paraId="797496C8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A2EF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Vitamin</w:t>
            </w:r>
            <w:proofErr w:type="spellEnd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 C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7C7F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 m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8ED87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5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2245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0 m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7CD2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0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5044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 m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2196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4C02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 m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E4BB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CB73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 m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DBBD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</w:tr>
      <w:tr w:rsidR="00C56C59" w:rsidRPr="0012512C" w14:paraId="29E392EF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6E8C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Vitamin</w:t>
            </w:r>
            <w:proofErr w:type="spellEnd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 D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95F3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 µ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61BF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0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A764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 µ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7A59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00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8C10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 µ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1295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D6FD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 µ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8139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65554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.4 µ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4765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%</w:t>
            </w:r>
          </w:p>
        </w:tc>
      </w:tr>
      <w:tr w:rsidR="00C56C59" w:rsidRPr="0012512C" w14:paraId="3475555E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98DE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Vitamin</w:t>
            </w:r>
            <w:proofErr w:type="spellEnd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 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3F6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 m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72E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5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57B2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4 m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159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1819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 m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538B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DAE0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 m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CC59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274E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 m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C54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</w:tr>
      <w:tr w:rsidR="00C56C59" w:rsidRPr="0012512C" w14:paraId="5096D02B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B485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Vitamin</w:t>
            </w:r>
            <w:proofErr w:type="spellEnd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 xml:space="preserve"> K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FCB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3E12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EB7D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0807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9EAC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C66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7620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5 µ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6425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B3F6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BA02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</w:tr>
      <w:tr w:rsidR="00C56C59" w:rsidRPr="0012512C" w14:paraId="6E025652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DB9C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Calciu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CF4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CE4E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5550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A2C7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4F0F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0 m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D714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08EE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0 m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9D87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22AE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80 m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307F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%</w:t>
            </w:r>
          </w:p>
        </w:tc>
      </w:tr>
      <w:tr w:rsidR="00C56C59" w:rsidRPr="0012512C" w14:paraId="039EF7BE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6DFD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Chrom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79D2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 µ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513E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9D5B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0 µ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59C5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0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8666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 µ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DADD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18A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 µ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1D6F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3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DF8D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0 µ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EEDB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</w:tr>
      <w:tr w:rsidR="00C56C59" w:rsidRPr="0012512C" w14:paraId="09F27173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DFA3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Iodin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18C1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0 µ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61D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DBD0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0 µ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7873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D555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0 µ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D39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9DDB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0 µ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850B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D077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 µ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1410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%</w:t>
            </w:r>
          </w:p>
        </w:tc>
      </w:tr>
      <w:tr w:rsidR="00C56C59" w:rsidRPr="0012512C" w14:paraId="52605007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EEC4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Copper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B291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9 m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2497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8C5F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 m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06BB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00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1544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m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A9AC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E867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.5 m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84BF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583F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m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3FF4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</w:tr>
      <w:tr w:rsidR="00C56C59" w:rsidRPr="0012512C" w14:paraId="69B79AE9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F4F5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Magnesiu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41B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7DE6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A7CF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A66F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-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E270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6.25 m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D507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4E92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25 m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3FDC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3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A87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7.6 m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03B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%</w:t>
            </w:r>
          </w:p>
        </w:tc>
      </w:tr>
      <w:tr w:rsidR="00C56C59" w:rsidRPr="0012512C" w14:paraId="09CC62FC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BA3B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Manganese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3E42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 m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0EC4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562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3 m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3E89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0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C6DD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m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F5DC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D024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 m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B90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584CE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 m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BA50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</w:tr>
      <w:tr w:rsidR="00C56C59" w:rsidRPr="0012512C" w14:paraId="259A4A4A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21D0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Molybdenu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C7E2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 µ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0017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79A4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2.4 µ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4D70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5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98C0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 µ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007F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06FE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 µ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05AE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C206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 µ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238B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</w:tr>
      <w:tr w:rsidR="00C56C59" w:rsidRPr="0012512C" w14:paraId="7F7A01B3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B49A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Selenium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48DF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 µg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4D15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EFB3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5 µ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9466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91%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D5F5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 µg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0E1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6C63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5 µg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D840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45%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D143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5 µg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D227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</w:tr>
      <w:tr w:rsidR="00C56C59" w:rsidRPr="0012512C" w14:paraId="5DBB8B94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2093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Iron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5449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 mg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46C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00%</w:t>
            </w:r>
          </w:p>
        </w:tc>
        <w:tc>
          <w:tcPr>
            <w:tcW w:w="1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9E2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70 mg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3827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500%</w:t>
            </w:r>
          </w:p>
        </w:tc>
        <w:tc>
          <w:tcPr>
            <w:tcW w:w="15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FEEB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6.1 mg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538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15%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AAA1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 mg</w:t>
            </w: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9FA1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C5B8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4 mg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02B4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</w:tr>
      <w:tr w:rsidR="00C56C59" w:rsidRPr="0012512C" w14:paraId="0AE5B086" w14:textId="77777777" w:rsidTr="00593851">
        <w:trPr>
          <w:trHeight w:val="255"/>
        </w:trPr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6A4F2" w14:textId="77777777" w:rsidR="00C56C59" w:rsidRPr="0012512C" w:rsidRDefault="00C56C59" w:rsidP="004A3823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</w:pPr>
            <w:proofErr w:type="spellStart"/>
            <w:r w:rsidRPr="0012512C">
              <w:rPr>
                <w:rFonts w:ascii="Times New Roman" w:eastAsia="Times New Roman" w:hAnsi="Times New Roman" w:cs="Times New Roman"/>
                <w:b/>
                <w:color w:val="000000"/>
                <w:lang w:eastAsia="nl-NL"/>
              </w:rPr>
              <w:t>Zinc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2E59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 mg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F315F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80%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5B6B1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.5 m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E9273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225%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4F9B3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 mg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C4383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00%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6B942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 mg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DC317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150%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1FFFA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.6 mg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6039E" w14:textId="77777777" w:rsidR="00C56C59" w:rsidRPr="0012512C" w:rsidRDefault="00C56C59" w:rsidP="004A382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nl-NL"/>
              </w:rPr>
            </w:pPr>
            <w:r w:rsidRPr="0012512C">
              <w:rPr>
                <w:rFonts w:ascii="Times New Roman" w:eastAsia="Times New Roman" w:hAnsi="Times New Roman" w:cs="Times New Roman"/>
                <w:color w:val="000000"/>
                <w:lang w:eastAsia="nl-NL"/>
              </w:rPr>
              <w:t>66%</w:t>
            </w:r>
          </w:p>
        </w:tc>
      </w:tr>
    </w:tbl>
    <w:p w14:paraId="28B1BC47" w14:textId="363BC9C0" w:rsidR="00C56C59" w:rsidRDefault="00E267B4" w:rsidP="00C56C59">
      <w:pP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i/>
          <w:sz w:val="20"/>
          <w:szCs w:val="20"/>
          <w:lang w:val="en-US"/>
        </w:rPr>
        <w:t>WLS-MVS</w:t>
      </w:r>
      <w:r w:rsidR="00453C7E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 </w:t>
      </w:r>
      <w:r w:rsidR="00C56C59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SG, </w:t>
      </w:r>
      <w:r w:rsidR="0012512C">
        <w:rPr>
          <w:rFonts w:ascii="Times New Roman" w:eastAsia="Calibri" w:hAnsi="Times New Roman" w:cs="Times New Roman"/>
          <w:sz w:val="20"/>
          <w:szCs w:val="20"/>
          <w:lang w:val="en-US"/>
        </w:rPr>
        <w:t>‘</w:t>
      </w:r>
      <w:r w:rsidR="00C56C59">
        <w:rPr>
          <w:rFonts w:ascii="Times New Roman" w:eastAsia="Calibri" w:hAnsi="Times New Roman" w:cs="Times New Roman"/>
          <w:sz w:val="20"/>
          <w:szCs w:val="20"/>
          <w:lang w:val="en-US"/>
        </w:rPr>
        <w:t>weight loss surgery</w:t>
      </w:r>
      <w:r w:rsidR="0012512C">
        <w:rPr>
          <w:rFonts w:ascii="Times New Roman" w:eastAsia="Calibri" w:hAnsi="Times New Roman" w:cs="Times New Roman"/>
          <w:sz w:val="20"/>
          <w:szCs w:val="20"/>
          <w:lang w:val="en-US"/>
        </w:rPr>
        <w:t>’</w:t>
      </w:r>
      <w:r w:rsidR="00C56C5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ultivitamin supplement for sleeve gastrectomy; </w:t>
      </w:r>
      <w:r>
        <w:rPr>
          <w:rFonts w:ascii="Times New Roman" w:eastAsia="Calibri" w:hAnsi="Times New Roman" w:cs="Times New Roman"/>
          <w:i/>
          <w:sz w:val="20"/>
          <w:szCs w:val="20"/>
          <w:lang w:val="en-US"/>
        </w:rPr>
        <w:t>WLS-MVS</w:t>
      </w:r>
      <w:r w:rsidR="00453C7E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 </w:t>
      </w:r>
      <w:bookmarkStart w:id="0" w:name="_GoBack"/>
      <w:bookmarkEnd w:id="0"/>
      <w:r w:rsidR="00C56C59"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RYGB, </w:t>
      </w:r>
      <w:r w:rsidR="0012512C">
        <w:rPr>
          <w:rFonts w:ascii="Times New Roman" w:eastAsia="Calibri" w:hAnsi="Times New Roman" w:cs="Times New Roman"/>
          <w:sz w:val="20"/>
          <w:szCs w:val="20"/>
          <w:lang w:val="en-US"/>
        </w:rPr>
        <w:t>‘</w:t>
      </w:r>
      <w:r w:rsidR="00C56C59">
        <w:rPr>
          <w:rFonts w:ascii="Times New Roman" w:eastAsia="Calibri" w:hAnsi="Times New Roman" w:cs="Times New Roman"/>
          <w:sz w:val="20"/>
          <w:szCs w:val="20"/>
          <w:lang w:val="en-US"/>
        </w:rPr>
        <w:t>weight loss surgery</w:t>
      </w:r>
      <w:r w:rsidR="0012512C">
        <w:rPr>
          <w:rFonts w:ascii="Times New Roman" w:eastAsia="Calibri" w:hAnsi="Times New Roman" w:cs="Times New Roman"/>
          <w:sz w:val="20"/>
          <w:szCs w:val="20"/>
          <w:lang w:val="en-US"/>
        </w:rPr>
        <w:t>’</w:t>
      </w:r>
      <w:r w:rsidR="00C56C5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ultivitamin supplement for Roux-en-Y gastric bypass; </w:t>
      </w:r>
      <w:r w:rsidR="00C56C59" w:rsidRPr="00E06FB4">
        <w:rPr>
          <w:rFonts w:ascii="Times New Roman" w:eastAsia="Calibri" w:hAnsi="Times New Roman" w:cs="Times New Roman"/>
          <w:i/>
          <w:sz w:val="20"/>
          <w:szCs w:val="20"/>
          <w:lang w:val="en-US"/>
        </w:rPr>
        <w:t>sMVS</w:t>
      </w:r>
      <w:r w:rsidR="00C56C5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standard multivitamin supplement; </w:t>
      </w:r>
      <w:r w:rsidR="00C56C59" w:rsidRPr="0062188C">
        <w:rPr>
          <w:rFonts w:ascii="Times New Roman" w:eastAsia="Calibri" w:hAnsi="Times New Roman" w:cs="Times New Roman"/>
          <w:i/>
          <w:sz w:val="20"/>
          <w:szCs w:val="20"/>
          <w:lang w:val="en-US"/>
        </w:rPr>
        <w:t>RDA</w:t>
      </w:r>
      <w:r w:rsidR="00C56C59">
        <w:rPr>
          <w:rFonts w:ascii="Times New Roman" w:eastAsia="Calibri" w:hAnsi="Times New Roman" w:cs="Times New Roman"/>
          <w:i/>
          <w:sz w:val="20"/>
          <w:szCs w:val="20"/>
          <w:lang w:val="en-US"/>
        </w:rPr>
        <w:t>,</w:t>
      </w:r>
      <w:r w:rsidR="00C56C59" w:rsidRPr="0062188C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recommended daily allowance. </w:t>
      </w:r>
    </w:p>
    <w:p w14:paraId="2340C364" w14:textId="7E2E86F2" w:rsidR="002E5C15" w:rsidRPr="002E5C15" w:rsidRDefault="001A2E3D" w:rsidP="00C56C59">
      <w:pPr>
        <w:spacing w:after="0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a</w:t>
      </w:r>
      <w:r w:rsidR="002E5C1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Beta-carotene.</w:t>
      </w:r>
    </w:p>
    <w:p w14:paraId="2771778B" w14:textId="349D372F" w:rsidR="004A3823" w:rsidRPr="00F80CD7" w:rsidRDefault="00A93DC4" w:rsidP="004A3823">
      <w:pPr>
        <w:rPr>
          <w:rFonts w:ascii="Times New Roman" w:hAnsi="Times New Roman" w:cs="Times New Roman"/>
          <w:sz w:val="24"/>
          <w:szCs w:val="24"/>
          <w:lang w:val="en-US" w:eastAsia="nl-NL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column"/>
      </w:r>
      <w:r w:rsidR="004A3823" w:rsidRPr="008C352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4A3823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r w:rsidR="004A3823" w:rsidRPr="008C352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4A3823" w:rsidRPr="008C35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54A05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4A3823" w:rsidRPr="00F80CD7">
        <w:rPr>
          <w:rFonts w:ascii="Times New Roman" w:hAnsi="Times New Roman" w:cs="Times New Roman"/>
          <w:sz w:val="24"/>
          <w:szCs w:val="24"/>
          <w:lang w:val="en-US"/>
        </w:rPr>
        <w:t>eference values of the evaluated micronutrients for each hospital.</w:t>
      </w:r>
    </w:p>
    <w:tbl>
      <w:tblPr>
        <w:tblStyle w:val="Tabelraster"/>
        <w:tblW w:w="11766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976"/>
        <w:gridCol w:w="3402"/>
        <w:gridCol w:w="3686"/>
      </w:tblGrid>
      <w:tr w:rsidR="004A3823" w:rsidRPr="004A3823" w14:paraId="4315EF36" w14:textId="77777777" w:rsidTr="002E5C15">
        <w:trPr>
          <w:trHeight w:val="291"/>
        </w:trPr>
        <w:tc>
          <w:tcPr>
            <w:tcW w:w="1702" w:type="dxa"/>
            <w:vMerge w:val="restart"/>
            <w:tcBorders>
              <w:top w:val="single" w:sz="4" w:space="0" w:color="auto"/>
            </w:tcBorders>
          </w:tcPr>
          <w:p w14:paraId="4703C9F1" w14:textId="77777777" w:rsidR="004A3823" w:rsidRPr="004A3823" w:rsidRDefault="004A3823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rum variables</w:t>
            </w:r>
          </w:p>
        </w:tc>
        <w:tc>
          <w:tcPr>
            <w:tcW w:w="1006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66F019" w14:textId="77777777" w:rsidR="004A3823" w:rsidRPr="004A3823" w:rsidRDefault="004A382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 values</w:t>
            </w:r>
          </w:p>
        </w:tc>
      </w:tr>
      <w:tr w:rsidR="004A3823" w:rsidRPr="004A3823" w14:paraId="05DD836C" w14:textId="77777777" w:rsidTr="002E5C15">
        <w:trPr>
          <w:trHeight w:val="357"/>
        </w:trPr>
        <w:tc>
          <w:tcPr>
            <w:tcW w:w="1702" w:type="dxa"/>
            <w:vMerge/>
          </w:tcPr>
          <w:p w14:paraId="3B86B579" w14:textId="77777777" w:rsidR="004A3823" w:rsidRPr="004A3823" w:rsidRDefault="004A3823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9ECA80B" w14:textId="77777777" w:rsidR="004A3823" w:rsidRPr="004A3823" w:rsidRDefault="004A3823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H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6F7739B" w14:textId="77777777" w:rsidR="004A3823" w:rsidRPr="004A3823" w:rsidRDefault="004A3823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MC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E1AD156" w14:textId="77777777" w:rsidR="004A3823" w:rsidRPr="004A3823" w:rsidRDefault="004A3823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GV</w:t>
            </w:r>
          </w:p>
        </w:tc>
      </w:tr>
      <w:tr w:rsidR="002E5C15" w:rsidRPr="004A3823" w14:paraId="7A4F1B7F" w14:textId="77777777" w:rsidTr="002E5C15">
        <w:tc>
          <w:tcPr>
            <w:tcW w:w="1702" w:type="dxa"/>
            <w:tcBorders>
              <w:top w:val="single" w:sz="4" w:space="0" w:color="auto"/>
            </w:tcBorders>
          </w:tcPr>
          <w:p w14:paraId="2B66B00E" w14:textId="33056951" w:rsidR="002E5C15" w:rsidRPr="004A3823" w:rsidRDefault="002E5C15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4A3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moglobin</w:t>
            </w:r>
            <w:r w:rsidR="001A2E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566605F5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: 7.1 mmol/L</w:t>
            </w:r>
          </w:p>
          <w:p w14:paraId="22FF61C5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: 6.5 mmol/L</w:t>
            </w:r>
          </w:p>
          <w:p w14:paraId="3A568D45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: 6.3 mmol/L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B56949E" w14:textId="13AC16EB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: 7.1 mmol/L</w:t>
            </w:r>
          </w:p>
          <w:p w14:paraId="539040AC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: 6.5 mmol/L</w:t>
            </w:r>
          </w:p>
          <w:p w14:paraId="600DE711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: 6.3 mmol/L</w:t>
            </w:r>
          </w:p>
        </w:tc>
        <w:tc>
          <w:tcPr>
            <w:tcW w:w="3686" w:type="dxa"/>
            <w:tcBorders>
              <w:top w:val="single" w:sz="4" w:space="0" w:color="auto"/>
            </w:tcBorders>
          </w:tcPr>
          <w:p w14:paraId="41052F34" w14:textId="4BF7DF7B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: 7.1 mmol/L</w:t>
            </w:r>
          </w:p>
          <w:p w14:paraId="7EF0A777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: 6.5 mmol/L</w:t>
            </w:r>
          </w:p>
          <w:p w14:paraId="71558EAB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: 6.3 mmol/L</w:t>
            </w:r>
          </w:p>
        </w:tc>
      </w:tr>
      <w:tr w:rsidR="002E5C15" w:rsidRPr="004A3823" w14:paraId="596DFDEE" w14:textId="77777777" w:rsidTr="002E5C15">
        <w:tc>
          <w:tcPr>
            <w:tcW w:w="1702" w:type="dxa"/>
          </w:tcPr>
          <w:p w14:paraId="3BEAC3BA" w14:textId="77777777" w:rsidR="002E5C15" w:rsidRPr="004A3823" w:rsidRDefault="002E5C15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rritin</w:t>
            </w:r>
          </w:p>
        </w:tc>
        <w:tc>
          <w:tcPr>
            <w:tcW w:w="2976" w:type="dxa"/>
          </w:tcPr>
          <w:p w14:paraId="5F7C943F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291 µg/L</w:t>
            </w:r>
          </w:p>
        </w:tc>
        <w:tc>
          <w:tcPr>
            <w:tcW w:w="3402" w:type="dxa"/>
          </w:tcPr>
          <w:p w14:paraId="1F8B44A8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-150 µg/L</w:t>
            </w:r>
          </w:p>
        </w:tc>
        <w:tc>
          <w:tcPr>
            <w:tcW w:w="3686" w:type="dxa"/>
          </w:tcPr>
          <w:p w14:paraId="6D831949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-150 µg/L</w:t>
            </w:r>
          </w:p>
        </w:tc>
      </w:tr>
      <w:tr w:rsidR="002E5C15" w:rsidRPr="004A3823" w14:paraId="5B804D9B" w14:textId="77777777" w:rsidTr="002E5C15">
        <w:tc>
          <w:tcPr>
            <w:tcW w:w="1702" w:type="dxa"/>
          </w:tcPr>
          <w:p w14:paraId="6BB36967" w14:textId="77777777" w:rsidR="002E5C15" w:rsidRPr="004A3823" w:rsidRDefault="002E5C15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4A3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lic acid</w:t>
            </w:r>
          </w:p>
        </w:tc>
        <w:tc>
          <w:tcPr>
            <w:tcW w:w="2976" w:type="dxa"/>
          </w:tcPr>
          <w:p w14:paraId="048CB52C" w14:textId="20E7DFEC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12.2 nmol/</w:t>
            </w:r>
            <w:proofErr w:type="spellStart"/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="001A2E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3402" w:type="dxa"/>
          </w:tcPr>
          <w:p w14:paraId="4ACB9A28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 8 nmol/L</w:t>
            </w:r>
          </w:p>
        </w:tc>
        <w:tc>
          <w:tcPr>
            <w:tcW w:w="3686" w:type="dxa"/>
          </w:tcPr>
          <w:p w14:paraId="2B32EB79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-40 nmol/L</w:t>
            </w:r>
          </w:p>
        </w:tc>
      </w:tr>
      <w:tr w:rsidR="002E5C15" w:rsidRPr="004A3823" w14:paraId="4B6E024E" w14:textId="77777777" w:rsidTr="002E5C15">
        <w:tc>
          <w:tcPr>
            <w:tcW w:w="1702" w:type="dxa"/>
          </w:tcPr>
          <w:p w14:paraId="642E2C8A" w14:textId="4FDA01DF" w:rsidR="002E5C15" w:rsidRPr="004A3823" w:rsidRDefault="002E5C15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4A3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tamin B12</w:t>
            </w:r>
            <w:r w:rsidR="001A2E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976" w:type="dxa"/>
          </w:tcPr>
          <w:p w14:paraId="084B3DE7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200 </w:t>
            </w:r>
            <w:proofErr w:type="spellStart"/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3402" w:type="dxa"/>
          </w:tcPr>
          <w:p w14:paraId="1237D455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200 </w:t>
            </w:r>
            <w:proofErr w:type="spellStart"/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  <w:tc>
          <w:tcPr>
            <w:tcW w:w="3686" w:type="dxa"/>
          </w:tcPr>
          <w:p w14:paraId="6EB5B1AC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gt;200 </w:t>
            </w:r>
            <w:proofErr w:type="spellStart"/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mol</w:t>
            </w:r>
            <w:proofErr w:type="spellEnd"/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</w:p>
        </w:tc>
      </w:tr>
      <w:tr w:rsidR="002E5C15" w:rsidRPr="004A3823" w14:paraId="56ADC468" w14:textId="77777777" w:rsidTr="002E5C15">
        <w:tc>
          <w:tcPr>
            <w:tcW w:w="1702" w:type="dxa"/>
          </w:tcPr>
          <w:p w14:paraId="565B4D9D" w14:textId="77777777" w:rsidR="002E5C15" w:rsidRPr="004A3823" w:rsidRDefault="002E5C15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tamin A</w:t>
            </w:r>
          </w:p>
        </w:tc>
        <w:tc>
          <w:tcPr>
            <w:tcW w:w="2976" w:type="dxa"/>
          </w:tcPr>
          <w:p w14:paraId="0A0D6B6F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-2.80 µmol/L</w:t>
            </w:r>
          </w:p>
        </w:tc>
        <w:tc>
          <w:tcPr>
            <w:tcW w:w="3402" w:type="dxa"/>
          </w:tcPr>
          <w:p w14:paraId="708F12ED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A</w:t>
            </w:r>
          </w:p>
        </w:tc>
        <w:tc>
          <w:tcPr>
            <w:tcW w:w="3686" w:type="dxa"/>
          </w:tcPr>
          <w:p w14:paraId="1DB8D41B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-2.72 µmol/L</w:t>
            </w:r>
          </w:p>
        </w:tc>
      </w:tr>
      <w:tr w:rsidR="002E5C15" w:rsidRPr="004A3823" w14:paraId="62AE0273" w14:textId="77777777" w:rsidTr="002E5C15">
        <w:tc>
          <w:tcPr>
            <w:tcW w:w="1702" w:type="dxa"/>
          </w:tcPr>
          <w:p w14:paraId="6354B740" w14:textId="77777777" w:rsidR="002E5C15" w:rsidRPr="004A3823" w:rsidRDefault="002E5C15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tamin B1</w:t>
            </w:r>
          </w:p>
        </w:tc>
        <w:tc>
          <w:tcPr>
            <w:tcW w:w="2976" w:type="dxa"/>
          </w:tcPr>
          <w:p w14:paraId="16CFBAD5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-175 nmol/L</w:t>
            </w:r>
          </w:p>
        </w:tc>
        <w:tc>
          <w:tcPr>
            <w:tcW w:w="3402" w:type="dxa"/>
          </w:tcPr>
          <w:p w14:paraId="289AACB1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5-200 nmol/L</w:t>
            </w:r>
          </w:p>
        </w:tc>
        <w:tc>
          <w:tcPr>
            <w:tcW w:w="3686" w:type="dxa"/>
          </w:tcPr>
          <w:p w14:paraId="36EAA44E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-200 nmol/L</w:t>
            </w:r>
          </w:p>
        </w:tc>
      </w:tr>
      <w:tr w:rsidR="002E5C15" w:rsidRPr="004A3823" w14:paraId="52964EF1" w14:textId="77777777" w:rsidTr="002E5C15">
        <w:tc>
          <w:tcPr>
            <w:tcW w:w="1702" w:type="dxa"/>
          </w:tcPr>
          <w:p w14:paraId="48A0E5DF" w14:textId="77777777" w:rsidR="002E5C15" w:rsidRPr="004A3823" w:rsidRDefault="002E5C15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tamin B6</w:t>
            </w:r>
          </w:p>
        </w:tc>
        <w:tc>
          <w:tcPr>
            <w:tcW w:w="2976" w:type="dxa"/>
          </w:tcPr>
          <w:p w14:paraId="3E47C5E8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-100 nmol/L</w:t>
            </w:r>
          </w:p>
        </w:tc>
        <w:tc>
          <w:tcPr>
            <w:tcW w:w="3402" w:type="dxa"/>
          </w:tcPr>
          <w:p w14:paraId="6CBBE87E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-110 nmol/L</w:t>
            </w:r>
          </w:p>
        </w:tc>
        <w:tc>
          <w:tcPr>
            <w:tcW w:w="3686" w:type="dxa"/>
          </w:tcPr>
          <w:p w14:paraId="5FD39209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-183 nmol/L</w:t>
            </w:r>
          </w:p>
        </w:tc>
      </w:tr>
      <w:tr w:rsidR="002E5C15" w:rsidRPr="004A3823" w14:paraId="21DD23B7" w14:textId="77777777" w:rsidTr="002E5C15">
        <w:tc>
          <w:tcPr>
            <w:tcW w:w="1702" w:type="dxa"/>
          </w:tcPr>
          <w:p w14:paraId="6B5F4E10" w14:textId="77777777" w:rsidR="002E5C15" w:rsidRPr="004A3823" w:rsidRDefault="002E5C15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tamin D</w:t>
            </w:r>
          </w:p>
        </w:tc>
        <w:tc>
          <w:tcPr>
            <w:tcW w:w="2976" w:type="dxa"/>
          </w:tcPr>
          <w:p w14:paraId="11E0DD7C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50 nmol/L</w:t>
            </w:r>
          </w:p>
        </w:tc>
        <w:tc>
          <w:tcPr>
            <w:tcW w:w="3402" w:type="dxa"/>
          </w:tcPr>
          <w:p w14:paraId="09B3B58E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50 nmol/L</w:t>
            </w:r>
          </w:p>
        </w:tc>
        <w:tc>
          <w:tcPr>
            <w:tcW w:w="3686" w:type="dxa"/>
          </w:tcPr>
          <w:p w14:paraId="56554FA4" w14:textId="77777777" w:rsidR="002E5C15" w:rsidRPr="00050A99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A9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50 nmol/L</w:t>
            </w:r>
          </w:p>
        </w:tc>
      </w:tr>
      <w:tr w:rsidR="002E5C15" w:rsidRPr="004A3823" w14:paraId="485D3041" w14:textId="77777777" w:rsidTr="002E5C15">
        <w:tc>
          <w:tcPr>
            <w:tcW w:w="1702" w:type="dxa"/>
            <w:tcBorders>
              <w:bottom w:val="single" w:sz="4" w:space="0" w:color="auto"/>
            </w:tcBorders>
          </w:tcPr>
          <w:p w14:paraId="33F6D5D7" w14:textId="23E9D6E3" w:rsidR="002E5C15" w:rsidRPr="004A3823" w:rsidRDefault="002E5C15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A38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lcium</w:t>
            </w:r>
            <w:r w:rsidR="001A2E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E4CBDC7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-2.55 mmol/L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40ECED2A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-2.55 mmol/L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0281CB34" w14:textId="77777777" w:rsidR="002E5C15" w:rsidRPr="004A3823" w:rsidRDefault="002E5C15" w:rsidP="002E5C15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38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3-2.55 mmol/L</w:t>
            </w:r>
          </w:p>
        </w:tc>
      </w:tr>
    </w:tbl>
    <w:p w14:paraId="193F6C41" w14:textId="0C32CB40" w:rsidR="004A3823" w:rsidRPr="00F80CD7" w:rsidRDefault="001A2E3D" w:rsidP="004A3823">
      <w:pPr>
        <w:pStyle w:val="Geenafstand"/>
        <w:tabs>
          <w:tab w:val="left" w:pos="945"/>
        </w:tabs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113362814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4A3823" w:rsidRPr="00F80C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2" w:name="_Hlk129088030"/>
      <w:r w:rsidR="004A3823">
        <w:rPr>
          <w:rFonts w:ascii="Times New Roman" w:hAnsi="Times New Roman" w:cs="Times New Roman"/>
          <w:sz w:val="20"/>
          <w:szCs w:val="20"/>
          <w:lang w:val="en-US"/>
        </w:rPr>
        <w:t xml:space="preserve">Reference value during pregnancy according to </w:t>
      </w:r>
      <w:r w:rsidR="004A3823" w:rsidRPr="00F80CD7">
        <w:rPr>
          <w:rFonts w:ascii="Times New Roman" w:hAnsi="Times New Roman" w:cs="Times New Roman"/>
          <w:sz w:val="20"/>
          <w:szCs w:val="20"/>
          <w:lang w:val="en-US"/>
        </w:rPr>
        <w:t xml:space="preserve">The Royal Dutch </w:t>
      </w:r>
      <w:proofErr w:type="spellStart"/>
      <w:r w:rsidR="004A3823" w:rsidRPr="00F80CD7">
        <w:rPr>
          <w:rFonts w:ascii="Times New Roman" w:hAnsi="Times New Roman" w:cs="Times New Roman"/>
          <w:sz w:val="20"/>
          <w:szCs w:val="20"/>
          <w:lang w:val="en-US"/>
        </w:rPr>
        <w:t>Organisation</w:t>
      </w:r>
      <w:proofErr w:type="spellEnd"/>
      <w:r w:rsidR="004A3823" w:rsidRPr="00F80CD7">
        <w:rPr>
          <w:rFonts w:ascii="Times New Roman" w:hAnsi="Times New Roman" w:cs="Times New Roman"/>
          <w:sz w:val="20"/>
          <w:szCs w:val="20"/>
          <w:lang w:val="en-US"/>
        </w:rPr>
        <w:t xml:space="preserve"> of Midwives </w:t>
      </w:r>
      <w:bookmarkEnd w:id="2"/>
      <w:r w:rsidR="004A3823" w:rsidRPr="00F80CD7">
        <w:rPr>
          <w:rFonts w:ascii="Times New Roman" w:hAnsi="Times New Roman" w:cs="Times New Roman"/>
          <w:sz w:val="20"/>
          <w:szCs w:val="20"/>
          <w:lang w:val="en-US"/>
        </w:rPr>
        <w:t>(2010</w:t>
      </w:r>
      <w:r w:rsidR="002E5C15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3128AB71" w14:textId="077F8DBD" w:rsidR="004A3823" w:rsidRPr="00F80CD7" w:rsidRDefault="001A2E3D" w:rsidP="004A3823">
      <w:pPr>
        <w:pStyle w:val="Geenafstand"/>
        <w:tabs>
          <w:tab w:val="left" w:pos="945"/>
        </w:tabs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4A3823" w:rsidRPr="00F80C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A3823" w:rsidRPr="00F80CD7">
        <w:rPr>
          <w:rFonts w:ascii="Times New Roman" w:hAnsi="Times New Roman" w:cs="Times New Roman"/>
          <w:sz w:val="20"/>
          <w:szCs w:val="20"/>
          <w:lang w:val="en-US"/>
        </w:rPr>
        <w:t>Reference value before 8-1-2019 was 5-35 nmol/l.</w:t>
      </w:r>
    </w:p>
    <w:p w14:paraId="0045DFE0" w14:textId="7B16AD5D" w:rsidR="004A3823" w:rsidRPr="00F80CD7" w:rsidRDefault="001A2E3D" w:rsidP="004A3823">
      <w:pPr>
        <w:pStyle w:val="Geenafstand"/>
        <w:tabs>
          <w:tab w:val="left" w:pos="945"/>
        </w:tabs>
        <w:spacing w:line="276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4A3823" w:rsidRPr="00F80C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bookmarkStart w:id="3" w:name="_Hlk129088073"/>
      <w:r w:rsidR="004A3823">
        <w:rPr>
          <w:rFonts w:ascii="Times New Roman" w:hAnsi="Times New Roman" w:cs="Times New Roman"/>
          <w:sz w:val="20"/>
          <w:szCs w:val="20"/>
          <w:lang w:val="en-US"/>
        </w:rPr>
        <w:t>Reference value after bariatric surgery</w:t>
      </w:r>
      <w:bookmarkEnd w:id="3"/>
      <w:r w:rsidR="0074405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898B098" w14:textId="6E0C40A1" w:rsidR="004A3823" w:rsidRDefault="001A2E3D" w:rsidP="004A3823">
      <w:pPr>
        <w:pStyle w:val="Geenafstand"/>
        <w:tabs>
          <w:tab w:val="left" w:pos="945"/>
        </w:tabs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="004A3823" w:rsidRPr="00F80CD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4A3823" w:rsidRPr="00F80CD7">
        <w:rPr>
          <w:rFonts w:ascii="Times New Roman" w:hAnsi="Times New Roman" w:cs="Times New Roman"/>
          <w:sz w:val="20"/>
          <w:szCs w:val="20"/>
          <w:lang w:val="en-US"/>
        </w:rPr>
        <w:t>Corrected for albumin levels.</w:t>
      </w:r>
      <w:bookmarkEnd w:id="1"/>
    </w:p>
    <w:p w14:paraId="64BB6BB9" w14:textId="77777777" w:rsidR="004A3823" w:rsidRDefault="004A3823" w:rsidP="004A3823">
      <w:pPr>
        <w:pStyle w:val="Geenafstand"/>
        <w:tabs>
          <w:tab w:val="left" w:pos="945"/>
        </w:tabs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B4A76D8" w14:textId="77777777" w:rsidR="004A3823" w:rsidRDefault="004A38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5D903F7" w14:textId="6CDA393F" w:rsidR="001C311C" w:rsidRPr="008C3529" w:rsidRDefault="005B42E9">
      <w:pPr>
        <w:rPr>
          <w:rFonts w:ascii="Verdana" w:hAnsi="Verdana"/>
          <w:sz w:val="20"/>
          <w:szCs w:val="20"/>
          <w:lang w:val="en-US"/>
        </w:rPr>
      </w:pPr>
      <w:r w:rsidRPr="008C352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r w:rsidR="0012512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A3823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8C352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C35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382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8C352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rum concentrations </w:t>
      </w:r>
      <w:r w:rsidRPr="008C3529">
        <w:rPr>
          <w:rFonts w:ascii="Times New Roman" w:hAnsi="Times New Roman" w:cs="Times New Roman"/>
          <w:sz w:val="24"/>
          <w:szCs w:val="24"/>
          <w:lang w:val="en-US"/>
        </w:rPr>
        <w:t xml:space="preserve">during each trimester of pregnancy (T1, T2, T3) for WLS users versus sMVS users, stratified by type of </w:t>
      </w:r>
      <w:ins w:id="4" w:author="Laura Heusschen" w:date="2024-04-22T10:27:00Z">
        <w:r w:rsidR="00453C7E">
          <w:rPr>
            <w:rFonts w:ascii="Times New Roman" w:hAnsi="Times New Roman" w:cs="Times New Roman"/>
            <w:sz w:val="24"/>
            <w:szCs w:val="24"/>
            <w:lang w:val="en-US"/>
          </w:rPr>
          <w:t>M</w:t>
        </w:r>
      </w:ins>
      <w:r w:rsidRPr="008C3529">
        <w:rPr>
          <w:rFonts w:ascii="Times New Roman" w:hAnsi="Times New Roman" w:cs="Times New Roman"/>
          <w:sz w:val="24"/>
          <w:szCs w:val="24"/>
          <w:lang w:val="en-US"/>
        </w:rPr>
        <w:t>BS.</w:t>
      </w:r>
    </w:p>
    <w:tbl>
      <w:tblPr>
        <w:tblStyle w:val="Tabelraster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567"/>
        <w:gridCol w:w="2268"/>
        <w:gridCol w:w="567"/>
        <w:gridCol w:w="2268"/>
        <w:gridCol w:w="567"/>
        <w:gridCol w:w="2268"/>
        <w:gridCol w:w="567"/>
        <w:gridCol w:w="2268"/>
      </w:tblGrid>
      <w:tr w:rsidR="008C5BB0" w:rsidRPr="0012512C" w14:paraId="67D5808A" w14:textId="77777777" w:rsidTr="009A45F7">
        <w:trPr>
          <w:trHeight w:val="345"/>
        </w:trPr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hideMark/>
          </w:tcPr>
          <w:p w14:paraId="517A11F1" w14:textId="77777777" w:rsidR="005B42E9" w:rsidRPr="0012512C" w:rsidRDefault="005B42E9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2512C">
              <w:rPr>
                <w:rFonts w:ascii="Times New Roman" w:hAnsi="Times New Roman" w:cs="Times New Roman"/>
                <w:b/>
                <w:lang w:val="en-US"/>
              </w:rPr>
              <w:t>Serum variables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left w:val="nil"/>
              <w:right w:val="nil"/>
            </w:tcBorders>
            <w:hideMark/>
          </w:tcPr>
          <w:p w14:paraId="530F2404" w14:textId="77777777" w:rsidR="005B42E9" w:rsidRPr="0012512C" w:rsidRDefault="005B42E9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2512C">
              <w:rPr>
                <w:rFonts w:ascii="Times New Roman" w:hAnsi="Times New Roman" w:cs="Times New Roman"/>
                <w:b/>
                <w:lang w:val="en-US"/>
              </w:rPr>
              <w:t>Trimester</w:t>
            </w:r>
          </w:p>
        </w:tc>
        <w:tc>
          <w:tcPr>
            <w:tcW w:w="5670" w:type="dxa"/>
            <w:gridSpan w:val="4"/>
            <w:tcBorders>
              <w:top w:val="single" w:sz="12" w:space="0" w:color="auto"/>
              <w:left w:val="nil"/>
            </w:tcBorders>
            <w:hideMark/>
          </w:tcPr>
          <w:p w14:paraId="06E582A7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2512C">
              <w:rPr>
                <w:rFonts w:ascii="Times New Roman" w:hAnsi="Times New Roman" w:cs="Times New Roman"/>
                <w:b/>
                <w:lang w:val="en-US"/>
              </w:rPr>
              <w:t>RYGB (n=80)</w:t>
            </w:r>
          </w:p>
        </w:tc>
        <w:tc>
          <w:tcPr>
            <w:tcW w:w="567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DD1E1F0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2512C">
              <w:rPr>
                <w:rFonts w:ascii="Times New Roman" w:hAnsi="Times New Roman" w:cs="Times New Roman"/>
                <w:b/>
                <w:lang w:val="en-US"/>
              </w:rPr>
              <w:t>SG (n=39)</w:t>
            </w:r>
          </w:p>
        </w:tc>
      </w:tr>
      <w:tr w:rsidR="0016768D" w:rsidRPr="0012512C" w14:paraId="41165942" w14:textId="77777777" w:rsidTr="009A45F7">
        <w:trPr>
          <w:trHeight w:val="271"/>
        </w:trPr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4B10B7F" w14:textId="77777777" w:rsidR="005B42E9" w:rsidRPr="0012512C" w:rsidRDefault="005B42E9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712C70E" w14:textId="77777777" w:rsidR="005B42E9" w:rsidRPr="0012512C" w:rsidRDefault="005B42E9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6B153D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1AA4FF" w14:textId="14BB14ED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2512C">
              <w:rPr>
                <w:rFonts w:ascii="Times New Roman" w:hAnsi="Times New Roman" w:cs="Times New Roman"/>
                <w:b/>
                <w:lang w:val="en-US"/>
              </w:rPr>
              <w:t>WLS</w:t>
            </w:r>
            <w:r w:rsidR="00453C7E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12512C">
              <w:rPr>
                <w:rFonts w:ascii="Times New Roman" w:hAnsi="Times New Roman" w:cs="Times New Roman"/>
                <w:b/>
                <w:lang w:val="en-US"/>
              </w:rPr>
              <w:t>MV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A388A54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14:paraId="261F7B21" w14:textId="70346C8F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2512C">
              <w:rPr>
                <w:rFonts w:ascii="Times New Roman" w:hAnsi="Times New Roman" w:cs="Times New Roman"/>
                <w:b/>
                <w:lang w:val="en-US"/>
              </w:rPr>
              <w:t>sMV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C366D3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4C6B39" w14:textId="1C0DA655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2512C">
              <w:rPr>
                <w:rFonts w:ascii="Times New Roman" w:hAnsi="Times New Roman" w:cs="Times New Roman"/>
                <w:b/>
                <w:lang w:val="en-US"/>
              </w:rPr>
              <w:t>WLS</w:t>
            </w:r>
            <w:r w:rsidR="00453C7E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Pr="0012512C">
              <w:rPr>
                <w:rFonts w:ascii="Times New Roman" w:hAnsi="Times New Roman" w:cs="Times New Roman"/>
                <w:b/>
                <w:lang w:val="en-US"/>
              </w:rPr>
              <w:t>MV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BA1086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189B9A" w14:textId="2635922D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2512C">
              <w:rPr>
                <w:rFonts w:ascii="Times New Roman" w:hAnsi="Times New Roman" w:cs="Times New Roman"/>
                <w:b/>
                <w:lang w:val="en-US"/>
              </w:rPr>
              <w:t>sMVS</w:t>
            </w:r>
          </w:p>
        </w:tc>
      </w:tr>
      <w:tr w:rsidR="008C5BB0" w:rsidRPr="0012512C" w14:paraId="4D6E3FD7" w14:textId="77777777" w:rsidTr="000C0F0B">
        <w:tc>
          <w:tcPr>
            <w:tcW w:w="1560" w:type="dxa"/>
            <w:vMerge w:val="restart"/>
            <w:tcBorders>
              <w:top w:val="single" w:sz="12" w:space="0" w:color="auto"/>
              <w:left w:val="nil"/>
              <w:right w:val="nil"/>
            </w:tcBorders>
            <w:hideMark/>
          </w:tcPr>
          <w:p w14:paraId="116B0BA0" w14:textId="77777777" w:rsidR="005B42E9" w:rsidRPr="0012512C" w:rsidRDefault="005B42E9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2512C">
              <w:rPr>
                <w:rFonts w:ascii="Times New Roman" w:hAnsi="Times New Roman" w:cs="Times New Roman"/>
                <w:b/>
                <w:lang w:val="en-US"/>
              </w:rPr>
              <w:t>Hemoglobin</w:t>
            </w:r>
          </w:p>
          <w:p w14:paraId="52A9BA03" w14:textId="77777777" w:rsidR="005B42E9" w:rsidRPr="0012512C" w:rsidRDefault="005B42E9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(mmol/L)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451EA78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9CCE37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48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9FFEE7" w14:textId="77777777" w:rsidR="005B42E9" w:rsidRPr="0012512C" w:rsidRDefault="008C5BB0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7.7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02C579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21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095E9FD5" w14:textId="77777777" w:rsidR="005B42E9" w:rsidRPr="0012512C" w:rsidRDefault="005934E7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7.4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0E265EF0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5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14C545" w14:textId="77777777" w:rsidR="005B42E9" w:rsidRPr="0012512C" w:rsidRDefault="00B04CF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7.9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4E0EF16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4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410520" w14:textId="77777777" w:rsidR="005B42E9" w:rsidRPr="0012512C" w:rsidRDefault="00403C18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7.9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8C5BB0" w:rsidRPr="0012512C" w14:paraId="47CA07B8" w14:textId="77777777" w:rsidTr="0038647C">
        <w:tc>
          <w:tcPr>
            <w:tcW w:w="1560" w:type="dxa"/>
            <w:vMerge/>
            <w:tcBorders>
              <w:left w:val="nil"/>
              <w:right w:val="nil"/>
            </w:tcBorders>
            <w:hideMark/>
          </w:tcPr>
          <w:p w14:paraId="1994032F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hideMark/>
          </w:tcPr>
          <w:p w14:paraId="5E4AE103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79A7201B" w14:textId="4CF85A3E" w:rsidR="005B42E9" w:rsidRPr="0012512C" w:rsidRDefault="00C8705C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57</w:t>
            </w:r>
          </w:p>
        </w:tc>
        <w:tc>
          <w:tcPr>
            <w:tcW w:w="2268" w:type="dxa"/>
          </w:tcPr>
          <w:p w14:paraId="1B879ADB" w14:textId="77777777" w:rsidR="005B42E9" w:rsidRPr="0012512C" w:rsidRDefault="00053F0A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7.3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567" w:type="dxa"/>
          </w:tcPr>
          <w:p w14:paraId="3C4C7E87" w14:textId="447FD1C9" w:rsidR="005B42E9" w:rsidRPr="0012512C" w:rsidRDefault="00C8705C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9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D9ED902" w14:textId="7055EE2D" w:rsidR="005B42E9" w:rsidRPr="0012512C" w:rsidRDefault="0014249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7.0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</w:t>
            </w:r>
            <w:r w:rsidR="00C8705C" w:rsidRPr="0012512C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1F80502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7</w:t>
            </w:r>
          </w:p>
        </w:tc>
        <w:tc>
          <w:tcPr>
            <w:tcW w:w="2268" w:type="dxa"/>
          </w:tcPr>
          <w:p w14:paraId="12E4EB0E" w14:textId="77777777" w:rsidR="005B42E9" w:rsidRPr="0012512C" w:rsidRDefault="00AF6261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7.2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6</w:t>
            </w:r>
          </w:p>
        </w:tc>
        <w:tc>
          <w:tcPr>
            <w:tcW w:w="567" w:type="dxa"/>
          </w:tcPr>
          <w:p w14:paraId="731A3CF1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20</w:t>
            </w:r>
          </w:p>
        </w:tc>
        <w:tc>
          <w:tcPr>
            <w:tcW w:w="2268" w:type="dxa"/>
          </w:tcPr>
          <w:p w14:paraId="50A0E6FB" w14:textId="77777777" w:rsidR="005B42E9" w:rsidRPr="0012512C" w:rsidRDefault="007D27D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7.3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5</w:t>
            </w:r>
          </w:p>
        </w:tc>
      </w:tr>
      <w:tr w:rsidR="008C5BB0" w:rsidRPr="0012512C" w14:paraId="2A28AEAB" w14:textId="77777777" w:rsidTr="0038647C">
        <w:tc>
          <w:tcPr>
            <w:tcW w:w="1560" w:type="dxa"/>
            <w:vMerge/>
            <w:tcBorders>
              <w:left w:val="nil"/>
              <w:right w:val="nil"/>
            </w:tcBorders>
          </w:tcPr>
          <w:p w14:paraId="2C970433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3888D0A6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567" w:type="dxa"/>
          </w:tcPr>
          <w:p w14:paraId="73B94C04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55</w:t>
            </w:r>
          </w:p>
        </w:tc>
        <w:tc>
          <w:tcPr>
            <w:tcW w:w="2268" w:type="dxa"/>
          </w:tcPr>
          <w:p w14:paraId="26A61BE2" w14:textId="77777777" w:rsidR="005B42E9" w:rsidRPr="0012512C" w:rsidRDefault="009E0440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7.2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>.</w:t>
            </w:r>
            <w:r w:rsidRPr="0012512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567" w:type="dxa"/>
          </w:tcPr>
          <w:p w14:paraId="4D886C44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8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5AE4B44" w14:textId="77777777" w:rsidR="005B42E9" w:rsidRPr="0012512C" w:rsidRDefault="00053F0A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6.8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A8A2C06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6</w:t>
            </w:r>
          </w:p>
        </w:tc>
        <w:tc>
          <w:tcPr>
            <w:tcW w:w="2268" w:type="dxa"/>
          </w:tcPr>
          <w:p w14:paraId="71C79E1F" w14:textId="77777777" w:rsidR="005B42E9" w:rsidRPr="0012512C" w:rsidRDefault="00D2641F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7.1 ± 0.8</w:t>
            </w:r>
          </w:p>
        </w:tc>
        <w:tc>
          <w:tcPr>
            <w:tcW w:w="567" w:type="dxa"/>
          </w:tcPr>
          <w:p w14:paraId="1209F118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8</w:t>
            </w:r>
          </w:p>
        </w:tc>
        <w:tc>
          <w:tcPr>
            <w:tcW w:w="2268" w:type="dxa"/>
          </w:tcPr>
          <w:p w14:paraId="2272D381" w14:textId="77777777" w:rsidR="005B42E9" w:rsidRPr="0012512C" w:rsidRDefault="00B236A6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7.3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6</w:t>
            </w:r>
          </w:p>
        </w:tc>
      </w:tr>
      <w:tr w:rsidR="008C5BB0" w:rsidRPr="0012512C" w14:paraId="16AC38EB" w14:textId="77777777" w:rsidTr="0038647C"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24061951" w14:textId="77777777" w:rsidR="005B42E9" w:rsidRPr="0012512C" w:rsidRDefault="005B42E9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2512C">
              <w:rPr>
                <w:rFonts w:ascii="Times New Roman" w:hAnsi="Times New Roman" w:cs="Times New Roman"/>
                <w:b/>
                <w:lang w:val="en-US"/>
              </w:rPr>
              <w:t>Ferritin</w:t>
            </w:r>
          </w:p>
          <w:p w14:paraId="1905F8CB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(µg/L)</w:t>
            </w:r>
          </w:p>
        </w:tc>
        <w:tc>
          <w:tcPr>
            <w:tcW w:w="1275" w:type="dxa"/>
          </w:tcPr>
          <w:p w14:paraId="15263859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764C7570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47</w:t>
            </w:r>
          </w:p>
        </w:tc>
        <w:tc>
          <w:tcPr>
            <w:tcW w:w="2268" w:type="dxa"/>
          </w:tcPr>
          <w:p w14:paraId="6E4231FC" w14:textId="1CFF982C" w:rsidR="005B42E9" w:rsidRPr="0012512C" w:rsidRDefault="00826DB2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40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12.0-90.0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</w:tcPr>
          <w:p w14:paraId="7C848AC0" w14:textId="77777777" w:rsidR="005B42E9" w:rsidRPr="0012512C" w:rsidRDefault="005B42E9" w:rsidP="004A3823">
            <w:pPr>
              <w:pStyle w:val="Geenafstand"/>
              <w:tabs>
                <w:tab w:val="left" w:pos="318"/>
              </w:tabs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21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3CBF1D9" w14:textId="30623DEF" w:rsidR="005B42E9" w:rsidRPr="0012512C" w:rsidRDefault="00826DB2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0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7.5-59.0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209BC51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4</w:t>
            </w:r>
          </w:p>
        </w:tc>
        <w:tc>
          <w:tcPr>
            <w:tcW w:w="2268" w:type="dxa"/>
          </w:tcPr>
          <w:p w14:paraId="0A8A48E5" w14:textId="3A9D050E" w:rsidR="005B42E9" w:rsidRPr="0012512C" w:rsidRDefault="0038647C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56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27.8-99.5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</w:tcPr>
          <w:p w14:paraId="761B2805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1</w:t>
            </w:r>
          </w:p>
        </w:tc>
        <w:tc>
          <w:tcPr>
            <w:tcW w:w="2268" w:type="dxa"/>
          </w:tcPr>
          <w:p w14:paraId="0ADB35D1" w14:textId="516510B9" w:rsidR="005B42E9" w:rsidRPr="0012512C" w:rsidRDefault="0038647C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38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20.0-77.0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C5BB0" w:rsidRPr="0012512C" w14:paraId="17C1B584" w14:textId="77777777" w:rsidTr="0038647C"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810465E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53686A6D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67C7AF1D" w14:textId="4959EC77" w:rsidR="005B42E9" w:rsidRPr="0012512C" w:rsidRDefault="00C8705C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54</w:t>
            </w:r>
          </w:p>
        </w:tc>
        <w:tc>
          <w:tcPr>
            <w:tcW w:w="2268" w:type="dxa"/>
          </w:tcPr>
          <w:p w14:paraId="7295CB5E" w14:textId="72ED1EDB" w:rsidR="005B42E9" w:rsidRPr="0012512C" w:rsidRDefault="005112CF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0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11.0-48.5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</w:tcPr>
          <w:p w14:paraId="77A7BB33" w14:textId="13D86C2F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</w:t>
            </w:r>
            <w:r w:rsidR="00C8705C" w:rsidRPr="0012512C">
              <w:rPr>
                <w:rFonts w:ascii="Times New Roman" w:hAnsi="Times New Roman" w:cs="Times New Roman"/>
                <w:i/>
                <w:lang w:val="en-US"/>
              </w:rPr>
              <w:t>8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8C57CA6" w14:textId="033946E9" w:rsidR="005B42E9" w:rsidRPr="0012512C" w:rsidRDefault="005112CF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2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8.0-30.3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B4BE683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7</w:t>
            </w:r>
          </w:p>
        </w:tc>
        <w:tc>
          <w:tcPr>
            <w:tcW w:w="2268" w:type="dxa"/>
          </w:tcPr>
          <w:p w14:paraId="39D71352" w14:textId="7607BB7F" w:rsidR="005B42E9" w:rsidRPr="0012512C" w:rsidRDefault="00214CE6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0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6.5-45.5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</w:tcPr>
          <w:p w14:paraId="0B0D0191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9</w:t>
            </w:r>
          </w:p>
        </w:tc>
        <w:tc>
          <w:tcPr>
            <w:tcW w:w="2268" w:type="dxa"/>
          </w:tcPr>
          <w:p w14:paraId="0D01C3D0" w14:textId="1BDA041E" w:rsidR="005B42E9" w:rsidRPr="0012512C" w:rsidRDefault="00214CE6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3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11.0-45.0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C5BB0" w:rsidRPr="0012512C" w14:paraId="451745E8" w14:textId="77777777" w:rsidTr="0038647C"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D5D5035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7FDAF77D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567" w:type="dxa"/>
          </w:tcPr>
          <w:p w14:paraId="0E556888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52</w:t>
            </w:r>
          </w:p>
        </w:tc>
        <w:tc>
          <w:tcPr>
            <w:tcW w:w="2268" w:type="dxa"/>
          </w:tcPr>
          <w:p w14:paraId="7D97CF17" w14:textId="4FAD829A" w:rsidR="005B42E9" w:rsidRPr="0012512C" w:rsidRDefault="00185EAA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6.5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9.3-32.0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</w:tcPr>
          <w:p w14:paraId="43F0B392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8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425B897" w14:textId="7538DD8E" w:rsidR="005B42E9" w:rsidRPr="0012512C" w:rsidRDefault="00185EAA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8.5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7.0-14.3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6273673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6</w:t>
            </w:r>
          </w:p>
        </w:tc>
        <w:tc>
          <w:tcPr>
            <w:tcW w:w="2268" w:type="dxa"/>
          </w:tcPr>
          <w:p w14:paraId="19609918" w14:textId="74BB09EB" w:rsidR="005B42E9" w:rsidRPr="0012512C" w:rsidRDefault="00134DAF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9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6.3-13.5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</w:tcPr>
          <w:p w14:paraId="29DDF3DA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8</w:t>
            </w:r>
          </w:p>
        </w:tc>
        <w:tc>
          <w:tcPr>
            <w:tcW w:w="2268" w:type="dxa"/>
          </w:tcPr>
          <w:p w14:paraId="42E0CCA2" w14:textId="150E1F39" w:rsidR="005B42E9" w:rsidRPr="0012512C" w:rsidRDefault="00134DAF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9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7.0-15.0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C5BB0" w:rsidRPr="0012512C" w14:paraId="377D2CC6" w14:textId="77777777" w:rsidTr="0038647C"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28E1B411" w14:textId="77777777" w:rsidR="005B42E9" w:rsidRPr="0012512C" w:rsidRDefault="005B42E9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2512C">
              <w:rPr>
                <w:rFonts w:ascii="Times New Roman" w:hAnsi="Times New Roman" w:cs="Times New Roman"/>
                <w:b/>
                <w:lang w:val="en-US"/>
              </w:rPr>
              <w:t>Folic acid</w:t>
            </w:r>
          </w:p>
          <w:p w14:paraId="75C5C165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(nmol/L)</w:t>
            </w:r>
          </w:p>
        </w:tc>
        <w:tc>
          <w:tcPr>
            <w:tcW w:w="1275" w:type="dxa"/>
          </w:tcPr>
          <w:p w14:paraId="3E993BFF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179F8CAA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48</w:t>
            </w:r>
          </w:p>
        </w:tc>
        <w:tc>
          <w:tcPr>
            <w:tcW w:w="2268" w:type="dxa"/>
          </w:tcPr>
          <w:p w14:paraId="5EE4263B" w14:textId="77777777" w:rsidR="005B42E9" w:rsidRPr="0012512C" w:rsidRDefault="008C5BB0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34.2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11.6</w:t>
            </w:r>
          </w:p>
        </w:tc>
        <w:tc>
          <w:tcPr>
            <w:tcW w:w="567" w:type="dxa"/>
          </w:tcPr>
          <w:p w14:paraId="719B826B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21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5E72CAB" w14:textId="77777777" w:rsidR="005B42E9" w:rsidRPr="0012512C" w:rsidRDefault="005934E7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7.3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12.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0A9883E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4</w:t>
            </w:r>
          </w:p>
        </w:tc>
        <w:tc>
          <w:tcPr>
            <w:tcW w:w="2268" w:type="dxa"/>
          </w:tcPr>
          <w:p w14:paraId="42DC908F" w14:textId="77777777" w:rsidR="005B42E9" w:rsidRPr="0012512C" w:rsidRDefault="00B04CF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33.0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9.8</w:t>
            </w:r>
          </w:p>
        </w:tc>
        <w:tc>
          <w:tcPr>
            <w:tcW w:w="567" w:type="dxa"/>
          </w:tcPr>
          <w:p w14:paraId="22A29638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1</w:t>
            </w:r>
          </w:p>
        </w:tc>
        <w:tc>
          <w:tcPr>
            <w:tcW w:w="2268" w:type="dxa"/>
          </w:tcPr>
          <w:p w14:paraId="526994C5" w14:textId="77777777" w:rsidR="005B42E9" w:rsidRPr="0012512C" w:rsidRDefault="00B04CF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31.4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11.6</w:t>
            </w:r>
          </w:p>
        </w:tc>
      </w:tr>
      <w:tr w:rsidR="008C5BB0" w:rsidRPr="0012512C" w14:paraId="6FBCCCC7" w14:textId="77777777" w:rsidTr="0038647C"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82B6E49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1532D5DE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5A4355FA" w14:textId="01E5F035" w:rsidR="005B42E9" w:rsidRPr="0012512C" w:rsidRDefault="00C8705C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54</w:t>
            </w:r>
          </w:p>
        </w:tc>
        <w:tc>
          <w:tcPr>
            <w:tcW w:w="2268" w:type="dxa"/>
          </w:tcPr>
          <w:p w14:paraId="644637BA" w14:textId="70FD1963" w:rsidR="005B42E9" w:rsidRPr="0012512C" w:rsidRDefault="00C8705C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30.0</w:t>
            </w:r>
            <w:r w:rsidR="00053F0A" w:rsidRPr="001251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053F0A" w:rsidRPr="0012512C">
              <w:rPr>
                <w:rFonts w:ascii="Times New Roman" w:hAnsi="Times New Roman" w:cs="Times New Roman"/>
                <w:lang w:val="en-US"/>
              </w:rPr>
              <w:t>11.</w:t>
            </w:r>
            <w:r w:rsidRPr="0012512C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567" w:type="dxa"/>
          </w:tcPr>
          <w:p w14:paraId="74D4C797" w14:textId="544E021F" w:rsidR="005B42E9" w:rsidRPr="0012512C" w:rsidRDefault="00C8705C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6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1F9D0B6" w14:textId="0C273915" w:rsidR="005B42E9" w:rsidRPr="0012512C" w:rsidRDefault="0014249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9.7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C8705C" w:rsidRPr="0012512C">
              <w:rPr>
                <w:rFonts w:ascii="Times New Roman" w:hAnsi="Times New Roman" w:cs="Times New Roman"/>
                <w:lang w:val="en-US"/>
              </w:rPr>
              <w:t>10.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7C89C7B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7</w:t>
            </w:r>
          </w:p>
        </w:tc>
        <w:tc>
          <w:tcPr>
            <w:tcW w:w="2268" w:type="dxa"/>
          </w:tcPr>
          <w:p w14:paraId="3627BD4D" w14:textId="77777777" w:rsidR="005B42E9" w:rsidRPr="0012512C" w:rsidRDefault="00AF6261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5.8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13.3</w:t>
            </w:r>
          </w:p>
        </w:tc>
        <w:tc>
          <w:tcPr>
            <w:tcW w:w="567" w:type="dxa"/>
          </w:tcPr>
          <w:p w14:paraId="2D9609AB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9</w:t>
            </w:r>
          </w:p>
        </w:tc>
        <w:tc>
          <w:tcPr>
            <w:tcW w:w="2268" w:type="dxa"/>
          </w:tcPr>
          <w:p w14:paraId="6FFD9EAA" w14:textId="77777777" w:rsidR="005B42E9" w:rsidRPr="0012512C" w:rsidRDefault="007D27D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5.9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12.6</w:t>
            </w:r>
          </w:p>
        </w:tc>
      </w:tr>
      <w:tr w:rsidR="008C5BB0" w:rsidRPr="0012512C" w14:paraId="06F0E82C" w14:textId="77777777" w:rsidTr="0038647C"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3908D339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229BFEF6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567" w:type="dxa"/>
          </w:tcPr>
          <w:p w14:paraId="5590E142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51</w:t>
            </w:r>
          </w:p>
        </w:tc>
        <w:tc>
          <w:tcPr>
            <w:tcW w:w="2268" w:type="dxa"/>
          </w:tcPr>
          <w:p w14:paraId="321E7C2A" w14:textId="77777777" w:rsidR="005B42E9" w:rsidRPr="0012512C" w:rsidRDefault="009E0440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8.1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13.6</w:t>
            </w:r>
          </w:p>
        </w:tc>
        <w:tc>
          <w:tcPr>
            <w:tcW w:w="567" w:type="dxa"/>
          </w:tcPr>
          <w:p w14:paraId="568E3345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8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851BA01" w14:textId="77777777" w:rsidR="005B42E9" w:rsidRPr="0012512C" w:rsidRDefault="00053F0A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8.0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12.5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2598D55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5</w:t>
            </w:r>
          </w:p>
        </w:tc>
        <w:tc>
          <w:tcPr>
            <w:tcW w:w="2268" w:type="dxa"/>
          </w:tcPr>
          <w:p w14:paraId="208FCEF9" w14:textId="77777777" w:rsidR="005B42E9" w:rsidRPr="0012512C" w:rsidRDefault="00D2641F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21.9 ± 11.8</w:t>
            </w:r>
          </w:p>
        </w:tc>
        <w:tc>
          <w:tcPr>
            <w:tcW w:w="567" w:type="dxa"/>
          </w:tcPr>
          <w:p w14:paraId="4803D8CF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8</w:t>
            </w:r>
          </w:p>
        </w:tc>
        <w:tc>
          <w:tcPr>
            <w:tcW w:w="2268" w:type="dxa"/>
          </w:tcPr>
          <w:p w14:paraId="56A1596F" w14:textId="77777777" w:rsidR="005B42E9" w:rsidRPr="0012512C" w:rsidRDefault="00B236A6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3.0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13.5</w:t>
            </w:r>
          </w:p>
        </w:tc>
      </w:tr>
      <w:tr w:rsidR="008C5BB0" w:rsidRPr="0012512C" w14:paraId="19685048" w14:textId="77777777" w:rsidTr="0038647C"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6307823A" w14:textId="77777777" w:rsidR="005B42E9" w:rsidRPr="0012512C" w:rsidRDefault="005B42E9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2512C">
              <w:rPr>
                <w:rFonts w:ascii="Times New Roman" w:hAnsi="Times New Roman" w:cs="Times New Roman"/>
                <w:b/>
                <w:lang w:val="en-US"/>
              </w:rPr>
              <w:t>Vitamin B12</w:t>
            </w:r>
          </w:p>
          <w:p w14:paraId="321BC549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12512C">
              <w:rPr>
                <w:rFonts w:ascii="Times New Roman" w:hAnsi="Times New Roman" w:cs="Times New Roman"/>
                <w:lang w:val="en-US"/>
              </w:rPr>
              <w:t>pmol</w:t>
            </w:r>
            <w:proofErr w:type="spellEnd"/>
            <w:r w:rsidRPr="0012512C">
              <w:rPr>
                <w:rFonts w:ascii="Times New Roman" w:hAnsi="Times New Roman" w:cs="Times New Roman"/>
                <w:lang w:val="en-US"/>
              </w:rPr>
              <w:t>/L)</w:t>
            </w:r>
          </w:p>
        </w:tc>
        <w:tc>
          <w:tcPr>
            <w:tcW w:w="1275" w:type="dxa"/>
          </w:tcPr>
          <w:p w14:paraId="6E6C4FAB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4C393E45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48</w:t>
            </w:r>
          </w:p>
        </w:tc>
        <w:tc>
          <w:tcPr>
            <w:tcW w:w="2268" w:type="dxa"/>
          </w:tcPr>
          <w:p w14:paraId="4B16AD50" w14:textId="2EA55D7F" w:rsidR="005B42E9" w:rsidRPr="0012512C" w:rsidRDefault="00826DB2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320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254.5-436.8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</w:tcPr>
          <w:p w14:paraId="4003C482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21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B967F06" w14:textId="4A4463A3" w:rsidR="005B42E9" w:rsidRPr="0012512C" w:rsidRDefault="00826DB2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320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235.0-558.5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793F42E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4</w:t>
            </w:r>
          </w:p>
        </w:tc>
        <w:tc>
          <w:tcPr>
            <w:tcW w:w="2268" w:type="dxa"/>
          </w:tcPr>
          <w:p w14:paraId="520B4ADF" w14:textId="2B9E7D3B" w:rsidR="005B42E9" w:rsidRPr="0012512C" w:rsidRDefault="0038647C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84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220.3-356.3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</w:tcPr>
          <w:p w14:paraId="164435C4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3</w:t>
            </w:r>
          </w:p>
        </w:tc>
        <w:tc>
          <w:tcPr>
            <w:tcW w:w="2268" w:type="dxa"/>
          </w:tcPr>
          <w:p w14:paraId="51CF5121" w14:textId="2DA1B07E" w:rsidR="005B42E9" w:rsidRPr="0012512C" w:rsidRDefault="0038647C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303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211.0-531.5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C5BB0" w:rsidRPr="0012512C" w14:paraId="6A84324B" w14:textId="77777777" w:rsidTr="0038647C"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51DCA635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18E1271B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10A60736" w14:textId="62B830B4" w:rsidR="005B42E9" w:rsidRPr="0012512C" w:rsidRDefault="00C8705C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54</w:t>
            </w:r>
          </w:p>
        </w:tc>
        <w:tc>
          <w:tcPr>
            <w:tcW w:w="2268" w:type="dxa"/>
          </w:tcPr>
          <w:p w14:paraId="4C6F5245" w14:textId="2D0306B6" w:rsidR="005B42E9" w:rsidRPr="0012512C" w:rsidRDefault="005112CF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80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207.5-380.0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</w:tcPr>
          <w:p w14:paraId="65B40EFC" w14:textId="5014BD0D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</w:t>
            </w:r>
            <w:r w:rsidR="00C8705C" w:rsidRPr="0012512C">
              <w:rPr>
                <w:rFonts w:ascii="Times New Roman" w:hAnsi="Times New Roman" w:cs="Times New Roman"/>
                <w:i/>
                <w:lang w:val="en-US"/>
              </w:rPr>
              <w:t>6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7AFC54B" w14:textId="7701E625" w:rsidR="005B42E9" w:rsidRPr="0012512C" w:rsidRDefault="005112CF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33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167.8-587.8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D30AFBA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7</w:t>
            </w:r>
          </w:p>
        </w:tc>
        <w:tc>
          <w:tcPr>
            <w:tcW w:w="2268" w:type="dxa"/>
          </w:tcPr>
          <w:p w14:paraId="0FD2587A" w14:textId="1EADD048" w:rsidR="005B42E9" w:rsidRPr="0012512C" w:rsidRDefault="00214CE6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50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229.0-295.0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</w:tcPr>
          <w:p w14:paraId="1398F4FF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9</w:t>
            </w:r>
          </w:p>
        </w:tc>
        <w:tc>
          <w:tcPr>
            <w:tcW w:w="2268" w:type="dxa"/>
          </w:tcPr>
          <w:p w14:paraId="6DFBA8B6" w14:textId="0C4BC319" w:rsidR="005B42E9" w:rsidRPr="0012512C" w:rsidRDefault="00214CE6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83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223.0-344.0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C5BB0" w:rsidRPr="0012512C" w14:paraId="0E0A278E" w14:textId="77777777" w:rsidTr="0038647C"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6C8A61E7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13DAC206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567" w:type="dxa"/>
          </w:tcPr>
          <w:p w14:paraId="4A521142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52</w:t>
            </w:r>
          </w:p>
        </w:tc>
        <w:tc>
          <w:tcPr>
            <w:tcW w:w="2268" w:type="dxa"/>
          </w:tcPr>
          <w:p w14:paraId="496CE9D7" w14:textId="76EA888E" w:rsidR="005B42E9" w:rsidRPr="0012512C" w:rsidRDefault="00185EAA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67.5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202.5-379.0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</w:tcPr>
          <w:p w14:paraId="7253C747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7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310D765" w14:textId="07DB5F8C" w:rsidR="005B42E9" w:rsidRPr="0012512C" w:rsidRDefault="00185EAA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00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172.0-447.5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824070D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5</w:t>
            </w:r>
          </w:p>
        </w:tc>
        <w:tc>
          <w:tcPr>
            <w:tcW w:w="2268" w:type="dxa"/>
          </w:tcPr>
          <w:p w14:paraId="692F2A87" w14:textId="77FA9CDE" w:rsidR="005B42E9" w:rsidRPr="0012512C" w:rsidRDefault="00134DAF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37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200.0-267.0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</w:tcPr>
          <w:p w14:paraId="517F6EB5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8</w:t>
            </w:r>
          </w:p>
        </w:tc>
        <w:tc>
          <w:tcPr>
            <w:tcW w:w="2268" w:type="dxa"/>
          </w:tcPr>
          <w:p w14:paraId="20C704A6" w14:textId="74DC9A2F" w:rsidR="005B42E9" w:rsidRPr="0012512C" w:rsidRDefault="00134DAF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82.5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212.5-339.5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C5BB0" w:rsidRPr="0012512C" w14:paraId="48C10266" w14:textId="77777777" w:rsidTr="0038647C"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369C1E7F" w14:textId="77777777" w:rsidR="005B42E9" w:rsidRPr="0012512C" w:rsidRDefault="005B42E9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2512C">
              <w:rPr>
                <w:rFonts w:ascii="Times New Roman" w:hAnsi="Times New Roman" w:cs="Times New Roman"/>
                <w:b/>
                <w:lang w:val="en-US"/>
              </w:rPr>
              <w:t>Vitamin A</w:t>
            </w:r>
          </w:p>
          <w:p w14:paraId="1E4AB28C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(µmol/L)</w:t>
            </w:r>
          </w:p>
        </w:tc>
        <w:tc>
          <w:tcPr>
            <w:tcW w:w="1275" w:type="dxa"/>
          </w:tcPr>
          <w:p w14:paraId="32B0787B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370AD56F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20</w:t>
            </w:r>
          </w:p>
        </w:tc>
        <w:tc>
          <w:tcPr>
            <w:tcW w:w="2268" w:type="dxa"/>
          </w:tcPr>
          <w:p w14:paraId="35AAD97E" w14:textId="77777777" w:rsidR="005B42E9" w:rsidRPr="0012512C" w:rsidRDefault="008C5BB0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.49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567" w:type="dxa"/>
          </w:tcPr>
          <w:p w14:paraId="76668C43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2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71FF035" w14:textId="77777777" w:rsidR="005B42E9" w:rsidRPr="0012512C" w:rsidRDefault="008C5BB0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.34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F4F037B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8</w:t>
            </w:r>
          </w:p>
        </w:tc>
        <w:tc>
          <w:tcPr>
            <w:tcW w:w="2268" w:type="dxa"/>
          </w:tcPr>
          <w:p w14:paraId="15458AE9" w14:textId="77777777" w:rsidR="005B42E9" w:rsidRPr="0012512C" w:rsidRDefault="00B04CF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.31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567" w:type="dxa"/>
          </w:tcPr>
          <w:p w14:paraId="27EEBEA0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8</w:t>
            </w:r>
          </w:p>
        </w:tc>
        <w:tc>
          <w:tcPr>
            <w:tcW w:w="2268" w:type="dxa"/>
          </w:tcPr>
          <w:p w14:paraId="0D13B986" w14:textId="77777777" w:rsidR="005B42E9" w:rsidRPr="0012512C" w:rsidRDefault="00B04CF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.45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8C5BB0" w:rsidRPr="0012512C" w14:paraId="6ADB58A4" w14:textId="77777777" w:rsidTr="0038647C"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F85F027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405ACDA0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768F5B92" w14:textId="47D0608B" w:rsidR="005B42E9" w:rsidRPr="0012512C" w:rsidRDefault="00C8705C" w:rsidP="004A3823">
            <w:pPr>
              <w:pStyle w:val="Geenafstand"/>
              <w:tabs>
                <w:tab w:val="left" w:pos="435"/>
              </w:tabs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22</w:t>
            </w:r>
          </w:p>
        </w:tc>
        <w:tc>
          <w:tcPr>
            <w:tcW w:w="2268" w:type="dxa"/>
          </w:tcPr>
          <w:p w14:paraId="74B8F82E" w14:textId="63703751" w:rsidR="005B42E9" w:rsidRPr="0012512C" w:rsidRDefault="00053F0A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1.</w:t>
            </w:r>
            <w:r w:rsidR="00C8705C" w:rsidRPr="0012512C">
              <w:rPr>
                <w:rFonts w:ascii="Times New Roman" w:hAnsi="Times New Roman" w:cs="Times New Roman"/>
                <w:lang w:val="en-US"/>
              </w:rPr>
              <w:t>5</w:t>
            </w:r>
            <w:r w:rsidRPr="0012512C">
              <w:rPr>
                <w:rFonts w:ascii="Times New Roman" w:hAnsi="Times New Roman" w:cs="Times New Roman"/>
                <w:lang w:val="en-US"/>
              </w:rPr>
              <w:t xml:space="preserve">8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</w:t>
            </w:r>
            <w:r w:rsidR="00C8705C" w:rsidRPr="0012512C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567" w:type="dxa"/>
          </w:tcPr>
          <w:p w14:paraId="7715FE8F" w14:textId="543FEB1F" w:rsidR="005B42E9" w:rsidRPr="0012512C" w:rsidRDefault="00C8705C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8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21D3ABE9" w14:textId="386CACC7" w:rsidR="005B42E9" w:rsidRPr="0012512C" w:rsidRDefault="0014249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1.</w:t>
            </w:r>
            <w:r w:rsidR="00C8705C" w:rsidRPr="0012512C">
              <w:rPr>
                <w:rFonts w:ascii="Times New Roman" w:hAnsi="Times New Roman" w:cs="Times New Roman"/>
                <w:lang w:val="en-US"/>
              </w:rPr>
              <w:t>24</w:t>
            </w:r>
            <w:r w:rsidRPr="001251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</w:t>
            </w:r>
            <w:r w:rsidR="00C8705C" w:rsidRPr="0012512C">
              <w:rPr>
                <w:rFonts w:ascii="Times New Roman" w:hAnsi="Times New Roman" w:cs="Times New Roman"/>
                <w:lang w:val="en-US"/>
              </w:rPr>
              <w:t>39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076DC24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4</w:t>
            </w:r>
          </w:p>
        </w:tc>
        <w:tc>
          <w:tcPr>
            <w:tcW w:w="2268" w:type="dxa"/>
          </w:tcPr>
          <w:p w14:paraId="7AE82A64" w14:textId="77777777" w:rsidR="005B42E9" w:rsidRPr="0012512C" w:rsidRDefault="00AF6261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.33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567" w:type="dxa"/>
          </w:tcPr>
          <w:p w14:paraId="37AF2BF3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3</w:t>
            </w:r>
          </w:p>
        </w:tc>
        <w:tc>
          <w:tcPr>
            <w:tcW w:w="2268" w:type="dxa"/>
          </w:tcPr>
          <w:p w14:paraId="5635D93A" w14:textId="77777777" w:rsidR="005B42E9" w:rsidRPr="0012512C" w:rsidRDefault="007D27D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.41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43</w:t>
            </w:r>
          </w:p>
        </w:tc>
      </w:tr>
      <w:tr w:rsidR="008C5BB0" w:rsidRPr="0012512C" w14:paraId="15960D87" w14:textId="77777777" w:rsidTr="0038647C"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BE46BDC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050AC080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567" w:type="dxa"/>
          </w:tcPr>
          <w:p w14:paraId="08879F6F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8</w:t>
            </w:r>
          </w:p>
        </w:tc>
        <w:tc>
          <w:tcPr>
            <w:tcW w:w="2268" w:type="dxa"/>
          </w:tcPr>
          <w:p w14:paraId="55FC09E3" w14:textId="77777777" w:rsidR="005B42E9" w:rsidRPr="0012512C" w:rsidRDefault="009E0440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.22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31</w:t>
            </w:r>
          </w:p>
        </w:tc>
        <w:tc>
          <w:tcPr>
            <w:tcW w:w="567" w:type="dxa"/>
          </w:tcPr>
          <w:p w14:paraId="41143BE1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1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404A0E97" w14:textId="77777777" w:rsidR="005B42E9" w:rsidRPr="0012512C" w:rsidRDefault="00053F0A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.03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741E8740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0</w:t>
            </w:r>
          </w:p>
        </w:tc>
        <w:tc>
          <w:tcPr>
            <w:tcW w:w="2268" w:type="dxa"/>
          </w:tcPr>
          <w:p w14:paraId="52379EA1" w14:textId="77777777" w:rsidR="005B42E9" w:rsidRPr="0012512C" w:rsidRDefault="00D2641F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1.37 ± 0.45</w:t>
            </w:r>
          </w:p>
        </w:tc>
        <w:tc>
          <w:tcPr>
            <w:tcW w:w="567" w:type="dxa"/>
          </w:tcPr>
          <w:p w14:paraId="3ACD7469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4</w:t>
            </w:r>
          </w:p>
        </w:tc>
        <w:tc>
          <w:tcPr>
            <w:tcW w:w="2268" w:type="dxa"/>
          </w:tcPr>
          <w:p w14:paraId="76F7A586" w14:textId="77777777" w:rsidR="005B42E9" w:rsidRPr="0012512C" w:rsidRDefault="00B236A6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.47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8C5BB0" w:rsidRPr="0012512C" w14:paraId="26D816A8" w14:textId="77777777" w:rsidTr="0038647C"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3891B3A8" w14:textId="77777777" w:rsidR="005B42E9" w:rsidRPr="0012512C" w:rsidRDefault="005B42E9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2512C">
              <w:rPr>
                <w:rFonts w:ascii="Times New Roman" w:hAnsi="Times New Roman" w:cs="Times New Roman"/>
                <w:b/>
                <w:lang w:val="en-US"/>
              </w:rPr>
              <w:t>Vitamin B1</w:t>
            </w:r>
          </w:p>
          <w:p w14:paraId="48A6160A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(nmol/L)</w:t>
            </w:r>
          </w:p>
        </w:tc>
        <w:tc>
          <w:tcPr>
            <w:tcW w:w="1275" w:type="dxa"/>
          </w:tcPr>
          <w:p w14:paraId="26A84797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20CF2A0C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46</w:t>
            </w:r>
          </w:p>
        </w:tc>
        <w:tc>
          <w:tcPr>
            <w:tcW w:w="2268" w:type="dxa"/>
          </w:tcPr>
          <w:p w14:paraId="468CDF0F" w14:textId="77777777" w:rsidR="005B42E9" w:rsidRPr="0012512C" w:rsidRDefault="008C5BB0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49.9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28.3</w:t>
            </w:r>
          </w:p>
        </w:tc>
        <w:tc>
          <w:tcPr>
            <w:tcW w:w="567" w:type="dxa"/>
          </w:tcPr>
          <w:p w14:paraId="25560DFB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21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1630D41" w14:textId="77777777" w:rsidR="005B42E9" w:rsidRPr="0012512C" w:rsidRDefault="008C5BB0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43.6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24.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00063DD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2</w:t>
            </w:r>
          </w:p>
        </w:tc>
        <w:tc>
          <w:tcPr>
            <w:tcW w:w="2268" w:type="dxa"/>
          </w:tcPr>
          <w:p w14:paraId="2A03C278" w14:textId="77777777" w:rsidR="005B42E9" w:rsidRPr="0012512C" w:rsidRDefault="00B04CF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59.9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21.4</w:t>
            </w:r>
          </w:p>
        </w:tc>
        <w:tc>
          <w:tcPr>
            <w:tcW w:w="567" w:type="dxa"/>
          </w:tcPr>
          <w:p w14:paraId="6D483D60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2</w:t>
            </w:r>
          </w:p>
        </w:tc>
        <w:tc>
          <w:tcPr>
            <w:tcW w:w="2268" w:type="dxa"/>
          </w:tcPr>
          <w:p w14:paraId="076773F4" w14:textId="77777777" w:rsidR="005B42E9" w:rsidRPr="0012512C" w:rsidRDefault="00B04CF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43.4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24.3</w:t>
            </w:r>
          </w:p>
        </w:tc>
      </w:tr>
      <w:tr w:rsidR="008C5BB0" w:rsidRPr="0012512C" w14:paraId="1EF239FC" w14:textId="77777777" w:rsidTr="0038647C"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AE9FBA7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0D682098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6EB72269" w14:textId="4FD65358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5</w:t>
            </w:r>
            <w:r w:rsidR="005112CF" w:rsidRPr="0012512C">
              <w:rPr>
                <w:rFonts w:ascii="Times New Roman" w:hAnsi="Times New Roman" w:cs="Times New Roman"/>
                <w:i/>
                <w:lang w:val="en-US"/>
              </w:rPr>
              <w:t>3</w:t>
            </w:r>
          </w:p>
        </w:tc>
        <w:tc>
          <w:tcPr>
            <w:tcW w:w="2268" w:type="dxa"/>
          </w:tcPr>
          <w:p w14:paraId="02B00305" w14:textId="77D2E73B" w:rsidR="005B42E9" w:rsidRPr="0012512C" w:rsidRDefault="00053F0A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43.6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29.</w:t>
            </w:r>
            <w:r w:rsidR="005112CF" w:rsidRPr="0012512C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567" w:type="dxa"/>
          </w:tcPr>
          <w:p w14:paraId="35708772" w14:textId="472DFA46" w:rsidR="005B42E9" w:rsidRPr="0012512C" w:rsidRDefault="00C8705C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6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3908F5D6" w14:textId="3566AD50" w:rsidR="005B42E9" w:rsidRPr="0012512C" w:rsidRDefault="0014249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14</w:t>
            </w:r>
            <w:r w:rsidR="00C8705C" w:rsidRPr="0012512C">
              <w:rPr>
                <w:rFonts w:ascii="Times New Roman" w:hAnsi="Times New Roman" w:cs="Times New Roman"/>
                <w:lang w:val="en-US"/>
              </w:rPr>
              <w:t>3</w:t>
            </w:r>
            <w:r w:rsidRPr="0012512C">
              <w:rPr>
                <w:rFonts w:ascii="Times New Roman" w:hAnsi="Times New Roman" w:cs="Times New Roman"/>
                <w:lang w:val="en-US"/>
              </w:rPr>
              <w:t>.</w:t>
            </w:r>
            <w:r w:rsidR="00C8705C" w:rsidRPr="0012512C">
              <w:rPr>
                <w:rFonts w:ascii="Times New Roman" w:hAnsi="Times New Roman" w:cs="Times New Roman"/>
                <w:lang w:val="en-US"/>
              </w:rPr>
              <w:t>3</w:t>
            </w:r>
            <w:r w:rsidRPr="001251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27.</w:t>
            </w:r>
            <w:r w:rsidR="00C8705C" w:rsidRPr="0012512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27CBDFEC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7</w:t>
            </w:r>
          </w:p>
        </w:tc>
        <w:tc>
          <w:tcPr>
            <w:tcW w:w="2268" w:type="dxa"/>
          </w:tcPr>
          <w:p w14:paraId="535A17A8" w14:textId="77777777" w:rsidR="005B42E9" w:rsidRPr="0012512C" w:rsidRDefault="00AF6261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38.1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26.8</w:t>
            </w:r>
          </w:p>
        </w:tc>
        <w:tc>
          <w:tcPr>
            <w:tcW w:w="567" w:type="dxa"/>
          </w:tcPr>
          <w:p w14:paraId="424A6757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8</w:t>
            </w:r>
          </w:p>
        </w:tc>
        <w:tc>
          <w:tcPr>
            <w:tcW w:w="2268" w:type="dxa"/>
          </w:tcPr>
          <w:p w14:paraId="3B6B503E" w14:textId="77777777" w:rsidR="005B42E9" w:rsidRPr="0012512C" w:rsidRDefault="007D27D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60.2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34.0</w:t>
            </w:r>
          </w:p>
        </w:tc>
      </w:tr>
      <w:tr w:rsidR="008C5BB0" w:rsidRPr="0012512C" w14:paraId="7AAD0E95" w14:textId="77777777" w:rsidTr="0038647C"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4DA73BC2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23AC58B2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567" w:type="dxa"/>
          </w:tcPr>
          <w:p w14:paraId="25D368A0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48</w:t>
            </w:r>
          </w:p>
        </w:tc>
        <w:tc>
          <w:tcPr>
            <w:tcW w:w="2268" w:type="dxa"/>
          </w:tcPr>
          <w:p w14:paraId="3A61924D" w14:textId="77777777" w:rsidR="005B42E9" w:rsidRPr="0012512C" w:rsidRDefault="009E0440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37.0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26.9</w:t>
            </w:r>
          </w:p>
        </w:tc>
        <w:tc>
          <w:tcPr>
            <w:tcW w:w="567" w:type="dxa"/>
          </w:tcPr>
          <w:p w14:paraId="4C365516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8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5B6B00E9" w14:textId="77777777" w:rsidR="005B42E9" w:rsidRPr="0012512C" w:rsidRDefault="00053F0A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31.3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29.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30ED545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5</w:t>
            </w:r>
          </w:p>
        </w:tc>
        <w:tc>
          <w:tcPr>
            <w:tcW w:w="2268" w:type="dxa"/>
          </w:tcPr>
          <w:p w14:paraId="5B187DC0" w14:textId="77777777" w:rsidR="005B42E9" w:rsidRPr="0012512C" w:rsidRDefault="00D2641F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133.9 ± 31.8</w:t>
            </w:r>
          </w:p>
        </w:tc>
        <w:tc>
          <w:tcPr>
            <w:tcW w:w="567" w:type="dxa"/>
          </w:tcPr>
          <w:p w14:paraId="559D05BE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8</w:t>
            </w:r>
          </w:p>
        </w:tc>
        <w:tc>
          <w:tcPr>
            <w:tcW w:w="2268" w:type="dxa"/>
          </w:tcPr>
          <w:p w14:paraId="03F21F72" w14:textId="77777777" w:rsidR="005B42E9" w:rsidRPr="0012512C" w:rsidRDefault="00B236A6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53.7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26.7</w:t>
            </w:r>
          </w:p>
        </w:tc>
      </w:tr>
      <w:tr w:rsidR="008C5BB0" w:rsidRPr="0012512C" w14:paraId="2B7E3875" w14:textId="77777777" w:rsidTr="0038647C"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5C1576D8" w14:textId="77777777" w:rsidR="005B42E9" w:rsidRPr="0012512C" w:rsidRDefault="005B42E9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2512C">
              <w:rPr>
                <w:rFonts w:ascii="Times New Roman" w:hAnsi="Times New Roman" w:cs="Times New Roman"/>
                <w:b/>
                <w:lang w:val="en-US"/>
              </w:rPr>
              <w:t>Vitamin B6</w:t>
            </w:r>
          </w:p>
          <w:p w14:paraId="3E7D1B1B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(nmol/L)</w:t>
            </w:r>
          </w:p>
        </w:tc>
        <w:tc>
          <w:tcPr>
            <w:tcW w:w="1275" w:type="dxa"/>
          </w:tcPr>
          <w:p w14:paraId="60859E18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010EDCE8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46</w:t>
            </w:r>
          </w:p>
        </w:tc>
        <w:tc>
          <w:tcPr>
            <w:tcW w:w="2268" w:type="dxa"/>
          </w:tcPr>
          <w:p w14:paraId="323D701F" w14:textId="7035FB1F" w:rsidR="005B42E9" w:rsidRPr="0012512C" w:rsidRDefault="00826DB2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91.5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73.0-113.0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</w:tcPr>
          <w:p w14:paraId="7A0325CF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21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5CE65A7" w14:textId="458EEF65" w:rsidR="005B42E9" w:rsidRPr="0012512C" w:rsidRDefault="00826DB2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11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90.5-182.5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3A1EAC08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2</w:t>
            </w:r>
          </w:p>
        </w:tc>
        <w:tc>
          <w:tcPr>
            <w:tcW w:w="2268" w:type="dxa"/>
          </w:tcPr>
          <w:p w14:paraId="45BA8C1E" w14:textId="0DB724BB" w:rsidR="005B42E9" w:rsidRPr="0012512C" w:rsidRDefault="0038647C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05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93.8-130.5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</w:tcPr>
          <w:p w14:paraId="209E333E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2</w:t>
            </w:r>
          </w:p>
        </w:tc>
        <w:tc>
          <w:tcPr>
            <w:tcW w:w="2268" w:type="dxa"/>
          </w:tcPr>
          <w:p w14:paraId="70208AEA" w14:textId="5D4F4933" w:rsidR="005B42E9" w:rsidRPr="0012512C" w:rsidRDefault="0038647C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04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76.5-135.3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C5BB0" w:rsidRPr="0012512C" w14:paraId="6EA6F15E" w14:textId="77777777" w:rsidTr="0038647C"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448A750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1247747E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5A4CC3BD" w14:textId="2903C12F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5</w:t>
            </w:r>
            <w:r w:rsidR="005112CF" w:rsidRPr="0012512C">
              <w:rPr>
                <w:rFonts w:ascii="Times New Roman" w:hAnsi="Times New Roman" w:cs="Times New Roman"/>
                <w:i/>
                <w:lang w:val="en-US"/>
              </w:rPr>
              <w:t>4</w:t>
            </w:r>
          </w:p>
        </w:tc>
        <w:tc>
          <w:tcPr>
            <w:tcW w:w="2268" w:type="dxa"/>
          </w:tcPr>
          <w:p w14:paraId="4DFE0BD1" w14:textId="41A20516" w:rsidR="005B42E9" w:rsidRPr="0012512C" w:rsidRDefault="005112CF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81.5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74.8-95.3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</w:tcPr>
          <w:p w14:paraId="261828D2" w14:textId="222EE08C" w:rsidR="005B42E9" w:rsidRPr="0012512C" w:rsidRDefault="00C8705C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6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7E2B63E" w14:textId="343314CA" w:rsidR="005B42E9" w:rsidRPr="0012512C" w:rsidRDefault="005112CF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97.5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76.5-122.0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1F76139C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7</w:t>
            </w:r>
          </w:p>
        </w:tc>
        <w:tc>
          <w:tcPr>
            <w:tcW w:w="2268" w:type="dxa"/>
          </w:tcPr>
          <w:p w14:paraId="0FDB0C29" w14:textId="7A94FD47" w:rsidR="005B42E9" w:rsidRPr="0012512C" w:rsidRDefault="00214CE6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96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66.5-125.5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</w:tcPr>
          <w:p w14:paraId="616E351E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8</w:t>
            </w:r>
          </w:p>
        </w:tc>
        <w:tc>
          <w:tcPr>
            <w:tcW w:w="2268" w:type="dxa"/>
          </w:tcPr>
          <w:p w14:paraId="5BF8B0E4" w14:textId="748E3217" w:rsidR="005B42E9" w:rsidRPr="0012512C" w:rsidRDefault="00214CE6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100.5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70.3-108.3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C5BB0" w:rsidRPr="0012512C" w14:paraId="0502D00F" w14:textId="77777777" w:rsidTr="009A45F7"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15869B7C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6807B318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567" w:type="dxa"/>
          </w:tcPr>
          <w:p w14:paraId="0A6E91C3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48</w:t>
            </w:r>
          </w:p>
        </w:tc>
        <w:tc>
          <w:tcPr>
            <w:tcW w:w="2268" w:type="dxa"/>
          </w:tcPr>
          <w:p w14:paraId="4EDAAAD9" w14:textId="2B0A68FB" w:rsidR="005B42E9" w:rsidRPr="0012512C" w:rsidRDefault="00185EAA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79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57.5-92.8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</w:tcPr>
          <w:p w14:paraId="35D92BD6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8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77384E2" w14:textId="0865E45E" w:rsidR="005B42E9" w:rsidRPr="0012512C" w:rsidRDefault="00185EAA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85.5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71.0-101.5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5BDD1A1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5</w:t>
            </w:r>
          </w:p>
        </w:tc>
        <w:tc>
          <w:tcPr>
            <w:tcW w:w="2268" w:type="dxa"/>
          </w:tcPr>
          <w:p w14:paraId="6E1FED2B" w14:textId="5DBE95A1" w:rsidR="005B42E9" w:rsidRPr="0012512C" w:rsidRDefault="00134DAF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99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77.0-105.0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567" w:type="dxa"/>
          </w:tcPr>
          <w:p w14:paraId="59DA8919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8</w:t>
            </w:r>
          </w:p>
        </w:tc>
        <w:tc>
          <w:tcPr>
            <w:tcW w:w="2268" w:type="dxa"/>
          </w:tcPr>
          <w:p w14:paraId="2FCA754D" w14:textId="6EDAD097" w:rsidR="005B42E9" w:rsidRPr="0012512C" w:rsidRDefault="00134DAF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80.0 </w:t>
            </w:r>
            <w:r w:rsidR="00744054">
              <w:rPr>
                <w:rFonts w:ascii="Times New Roman" w:hAnsi="Times New Roman" w:cs="Times New Roman"/>
                <w:lang w:val="en-US"/>
              </w:rPr>
              <w:t>(</w:t>
            </w:r>
            <w:r w:rsidRPr="0012512C">
              <w:rPr>
                <w:rFonts w:ascii="Times New Roman" w:hAnsi="Times New Roman" w:cs="Times New Roman"/>
                <w:lang w:val="en-US"/>
              </w:rPr>
              <w:t>63.8-103.8</w:t>
            </w:r>
            <w:r w:rsidR="00744054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8C5BB0" w:rsidRPr="0012512C" w14:paraId="70581699" w14:textId="77777777" w:rsidTr="0038647C"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57F4950E" w14:textId="77777777" w:rsidR="005B42E9" w:rsidRPr="0012512C" w:rsidRDefault="005B42E9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2512C">
              <w:rPr>
                <w:rFonts w:ascii="Times New Roman" w:hAnsi="Times New Roman" w:cs="Times New Roman"/>
                <w:b/>
                <w:lang w:val="en-US"/>
              </w:rPr>
              <w:t>Vitamin D</w:t>
            </w:r>
          </w:p>
          <w:p w14:paraId="5D073079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(nmol/L)</w:t>
            </w:r>
          </w:p>
        </w:tc>
        <w:tc>
          <w:tcPr>
            <w:tcW w:w="1275" w:type="dxa"/>
          </w:tcPr>
          <w:p w14:paraId="77DB6B7E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37B7C34D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48</w:t>
            </w:r>
          </w:p>
        </w:tc>
        <w:tc>
          <w:tcPr>
            <w:tcW w:w="2268" w:type="dxa"/>
          </w:tcPr>
          <w:p w14:paraId="1FCC24A3" w14:textId="77777777" w:rsidR="005B42E9" w:rsidRPr="0012512C" w:rsidRDefault="008C5BB0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80.0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37.8</w:t>
            </w:r>
          </w:p>
        </w:tc>
        <w:tc>
          <w:tcPr>
            <w:tcW w:w="567" w:type="dxa"/>
          </w:tcPr>
          <w:p w14:paraId="75A63583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21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45FDA8E" w14:textId="77777777" w:rsidR="005B42E9" w:rsidRPr="0012512C" w:rsidRDefault="008C5BB0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63.7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33.2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6C5025B7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5</w:t>
            </w:r>
          </w:p>
        </w:tc>
        <w:tc>
          <w:tcPr>
            <w:tcW w:w="2268" w:type="dxa"/>
          </w:tcPr>
          <w:p w14:paraId="59C3DD28" w14:textId="77777777" w:rsidR="005B42E9" w:rsidRPr="0012512C" w:rsidRDefault="00B04CF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88.1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31.1</w:t>
            </w:r>
          </w:p>
        </w:tc>
        <w:tc>
          <w:tcPr>
            <w:tcW w:w="567" w:type="dxa"/>
          </w:tcPr>
          <w:p w14:paraId="4A083527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3</w:t>
            </w:r>
          </w:p>
        </w:tc>
        <w:tc>
          <w:tcPr>
            <w:tcW w:w="2268" w:type="dxa"/>
          </w:tcPr>
          <w:p w14:paraId="37EBE90B" w14:textId="77777777" w:rsidR="005B42E9" w:rsidRPr="0012512C" w:rsidRDefault="00B04CF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59.2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30.8</w:t>
            </w:r>
          </w:p>
        </w:tc>
      </w:tr>
      <w:tr w:rsidR="008C5BB0" w:rsidRPr="0012512C" w14:paraId="2D39E689" w14:textId="77777777" w:rsidTr="0038647C"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7E67CFFC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6FA2DFAB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566B9D54" w14:textId="7C7948B5" w:rsidR="005B42E9" w:rsidRPr="0012512C" w:rsidRDefault="005112CF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54</w:t>
            </w:r>
          </w:p>
        </w:tc>
        <w:tc>
          <w:tcPr>
            <w:tcW w:w="2268" w:type="dxa"/>
          </w:tcPr>
          <w:p w14:paraId="797F833E" w14:textId="2CCF81A9" w:rsidR="005B42E9" w:rsidRPr="0012512C" w:rsidRDefault="005112CF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80.1</w:t>
            </w:r>
            <w:r w:rsidR="00053F0A" w:rsidRPr="001251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="00053F0A" w:rsidRPr="0012512C">
              <w:rPr>
                <w:rFonts w:ascii="Times New Roman" w:hAnsi="Times New Roman" w:cs="Times New Roman"/>
                <w:lang w:val="en-US"/>
              </w:rPr>
              <w:t>34.</w:t>
            </w:r>
            <w:r w:rsidRPr="0012512C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67" w:type="dxa"/>
          </w:tcPr>
          <w:p w14:paraId="2BDAD8A9" w14:textId="776D16CF" w:rsidR="005B42E9" w:rsidRPr="0012512C" w:rsidRDefault="00C8705C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7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05B69E0B" w14:textId="6CEDC691" w:rsidR="005B42E9" w:rsidRPr="0012512C" w:rsidRDefault="0014249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72.</w:t>
            </w:r>
            <w:r w:rsidR="00C8705C" w:rsidRPr="0012512C">
              <w:rPr>
                <w:rFonts w:ascii="Times New Roman" w:hAnsi="Times New Roman" w:cs="Times New Roman"/>
                <w:lang w:val="en-US"/>
              </w:rPr>
              <w:t>8</w:t>
            </w:r>
            <w:r w:rsidRPr="001251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3</w:t>
            </w:r>
            <w:r w:rsidR="00C8705C" w:rsidRPr="0012512C">
              <w:rPr>
                <w:rFonts w:ascii="Times New Roman" w:hAnsi="Times New Roman" w:cs="Times New Roman"/>
                <w:lang w:val="en-US"/>
              </w:rPr>
              <w:t>3</w:t>
            </w:r>
            <w:r w:rsidRPr="0012512C">
              <w:rPr>
                <w:rFonts w:ascii="Times New Roman" w:hAnsi="Times New Roman" w:cs="Times New Roman"/>
                <w:lang w:val="en-US"/>
              </w:rPr>
              <w:t>.8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49D9CCE2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7</w:t>
            </w:r>
          </w:p>
        </w:tc>
        <w:tc>
          <w:tcPr>
            <w:tcW w:w="2268" w:type="dxa"/>
          </w:tcPr>
          <w:p w14:paraId="4395DF7B" w14:textId="77777777" w:rsidR="005B42E9" w:rsidRPr="0012512C" w:rsidRDefault="00AF6261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87.9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30.9</w:t>
            </w:r>
          </w:p>
        </w:tc>
        <w:tc>
          <w:tcPr>
            <w:tcW w:w="567" w:type="dxa"/>
          </w:tcPr>
          <w:p w14:paraId="67AB424E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9</w:t>
            </w:r>
          </w:p>
        </w:tc>
        <w:tc>
          <w:tcPr>
            <w:tcW w:w="2268" w:type="dxa"/>
          </w:tcPr>
          <w:p w14:paraId="301B9543" w14:textId="77777777" w:rsidR="005B42E9" w:rsidRPr="0012512C" w:rsidRDefault="007D27D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65.1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32.9</w:t>
            </w:r>
          </w:p>
        </w:tc>
      </w:tr>
      <w:tr w:rsidR="008C5BB0" w:rsidRPr="0012512C" w14:paraId="4C60299C" w14:textId="77777777" w:rsidTr="0038647C"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214DDC47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430866B6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567" w:type="dxa"/>
          </w:tcPr>
          <w:p w14:paraId="34592291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51</w:t>
            </w:r>
          </w:p>
        </w:tc>
        <w:tc>
          <w:tcPr>
            <w:tcW w:w="2268" w:type="dxa"/>
          </w:tcPr>
          <w:p w14:paraId="5A8FF555" w14:textId="77777777" w:rsidR="005B42E9" w:rsidRPr="0012512C" w:rsidRDefault="009E0440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82.7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36.9</w:t>
            </w:r>
          </w:p>
        </w:tc>
        <w:tc>
          <w:tcPr>
            <w:tcW w:w="567" w:type="dxa"/>
          </w:tcPr>
          <w:p w14:paraId="5FC3A3DB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8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6F71EA90" w14:textId="77777777" w:rsidR="005B42E9" w:rsidRPr="0012512C" w:rsidRDefault="00053F0A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72.2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34.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004086A2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6</w:t>
            </w:r>
          </w:p>
        </w:tc>
        <w:tc>
          <w:tcPr>
            <w:tcW w:w="2268" w:type="dxa"/>
          </w:tcPr>
          <w:p w14:paraId="4679B31E" w14:textId="77777777" w:rsidR="005B42E9" w:rsidRPr="0012512C" w:rsidRDefault="00D2641F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90.9 ± 32.3</w:t>
            </w:r>
          </w:p>
        </w:tc>
        <w:tc>
          <w:tcPr>
            <w:tcW w:w="567" w:type="dxa"/>
          </w:tcPr>
          <w:p w14:paraId="45D95D91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8</w:t>
            </w:r>
          </w:p>
        </w:tc>
        <w:tc>
          <w:tcPr>
            <w:tcW w:w="2268" w:type="dxa"/>
          </w:tcPr>
          <w:p w14:paraId="3EE75978" w14:textId="77777777" w:rsidR="005B42E9" w:rsidRPr="0012512C" w:rsidRDefault="00B236A6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68.0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37.4</w:t>
            </w:r>
          </w:p>
        </w:tc>
      </w:tr>
      <w:tr w:rsidR="008C5BB0" w:rsidRPr="0012512C" w14:paraId="3D87071A" w14:textId="77777777" w:rsidTr="0038647C"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7EF2A83E" w14:textId="181908EF" w:rsidR="005B42E9" w:rsidRPr="0012512C" w:rsidRDefault="005B42E9" w:rsidP="004A3823">
            <w:pPr>
              <w:pStyle w:val="Geenafstand"/>
              <w:spacing w:line="276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12512C">
              <w:rPr>
                <w:rFonts w:ascii="Times New Roman" w:hAnsi="Times New Roman" w:cs="Times New Roman"/>
                <w:b/>
                <w:lang w:val="en-US"/>
              </w:rPr>
              <w:t>Calcium</w:t>
            </w:r>
          </w:p>
          <w:p w14:paraId="3E2D410B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(mmol/L)</w:t>
            </w:r>
          </w:p>
          <w:p w14:paraId="692519D6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4F5D1496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567" w:type="dxa"/>
          </w:tcPr>
          <w:p w14:paraId="40EBA345" w14:textId="767BBE2B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4</w:t>
            </w:r>
            <w:r w:rsidR="00DB07E9" w:rsidRPr="0012512C">
              <w:rPr>
                <w:rFonts w:ascii="Times New Roman" w:hAnsi="Times New Roman" w:cs="Times New Roman"/>
                <w:i/>
                <w:lang w:val="en-US"/>
              </w:rPr>
              <w:t>6</w:t>
            </w:r>
          </w:p>
        </w:tc>
        <w:tc>
          <w:tcPr>
            <w:tcW w:w="2268" w:type="dxa"/>
          </w:tcPr>
          <w:p w14:paraId="2AE373AC" w14:textId="49621A41" w:rsidR="005B42E9" w:rsidRPr="0012512C" w:rsidRDefault="008C5BB0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 xml:space="preserve">2.27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</w:t>
            </w:r>
            <w:r w:rsidR="00DB07E9" w:rsidRPr="0012512C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67" w:type="dxa"/>
          </w:tcPr>
          <w:p w14:paraId="72D94CA5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21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155E5ADE" w14:textId="57F83E44" w:rsidR="005B42E9" w:rsidRPr="0012512C" w:rsidRDefault="008C5BB0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2.3</w:t>
            </w:r>
            <w:r w:rsidR="009A3A4A" w:rsidRPr="0012512C">
              <w:rPr>
                <w:rFonts w:ascii="Times New Roman" w:hAnsi="Times New Roman" w:cs="Times New Roman"/>
                <w:lang w:val="en-US"/>
              </w:rPr>
              <w:t>1</w:t>
            </w:r>
            <w:r w:rsidRPr="001251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1</w:t>
            </w:r>
            <w:r w:rsidR="009A3A4A" w:rsidRPr="0012512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FD0B31D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4</w:t>
            </w:r>
          </w:p>
        </w:tc>
        <w:tc>
          <w:tcPr>
            <w:tcW w:w="2268" w:type="dxa"/>
          </w:tcPr>
          <w:p w14:paraId="64744FC7" w14:textId="59925E21" w:rsidR="005B42E9" w:rsidRPr="0012512C" w:rsidRDefault="00B04CF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2.3</w:t>
            </w:r>
            <w:r w:rsidR="00376393" w:rsidRPr="0012512C">
              <w:rPr>
                <w:rFonts w:ascii="Times New Roman" w:hAnsi="Times New Roman" w:cs="Times New Roman"/>
                <w:lang w:val="en-US"/>
              </w:rPr>
              <w:t>2</w:t>
            </w:r>
            <w:r w:rsidRPr="001251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</w:t>
            </w:r>
            <w:r w:rsidR="00376393" w:rsidRPr="0012512C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567" w:type="dxa"/>
          </w:tcPr>
          <w:p w14:paraId="5D2562E0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1</w:t>
            </w:r>
          </w:p>
        </w:tc>
        <w:tc>
          <w:tcPr>
            <w:tcW w:w="2268" w:type="dxa"/>
          </w:tcPr>
          <w:p w14:paraId="7E4F268E" w14:textId="14FD37F5" w:rsidR="005B42E9" w:rsidRPr="0012512C" w:rsidRDefault="00B04CF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2.3</w:t>
            </w:r>
            <w:r w:rsidR="00376393" w:rsidRPr="0012512C">
              <w:rPr>
                <w:rFonts w:ascii="Times New Roman" w:hAnsi="Times New Roman" w:cs="Times New Roman"/>
                <w:lang w:val="en-US"/>
              </w:rPr>
              <w:t>1</w:t>
            </w:r>
            <w:r w:rsidRPr="001251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</w:t>
            </w:r>
            <w:r w:rsidR="00376393" w:rsidRPr="0012512C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8C5BB0" w:rsidRPr="0012512C" w14:paraId="78546FCE" w14:textId="77777777" w:rsidTr="0038647C"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14:paraId="0028517B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</w:tcPr>
          <w:p w14:paraId="25CA97C7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567" w:type="dxa"/>
          </w:tcPr>
          <w:p w14:paraId="682D7AB1" w14:textId="60AC21FF" w:rsidR="005B42E9" w:rsidRPr="0012512C" w:rsidRDefault="005112CF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55</w:t>
            </w:r>
          </w:p>
        </w:tc>
        <w:tc>
          <w:tcPr>
            <w:tcW w:w="2268" w:type="dxa"/>
          </w:tcPr>
          <w:p w14:paraId="33C8D8E1" w14:textId="6BD97F9C" w:rsidR="005B42E9" w:rsidRPr="0012512C" w:rsidRDefault="00053F0A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2.</w:t>
            </w:r>
            <w:r w:rsidR="005112CF" w:rsidRPr="0012512C">
              <w:rPr>
                <w:rFonts w:ascii="Times New Roman" w:hAnsi="Times New Roman" w:cs="Times New Roman"/>
                <w:lang w:val="en-US"/>
              </w:rPr>
              <w:t>20</w:t>
            </w:r>
            <w:r w:rsidRPr="001251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567" w:type="dxa"/>
          </w:tcPr>
          <w:p w14:paraId="3B34FDE4" w14:textId="2CD4D1CE" w:rsidR="005B42E9" w:rsidRPr="0012512C" w:rsidRDefault="00C8705C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6</w:t>
            </w:r>
          </w:p>
        </w:tc>
        <w:tc>
          <w:tcPr>
            <w:tcW w:w="2268" w:type="dxa"/>
            <w:tcBorders>
              <w:right w:val="single" w:sz="4" w:space="0" w:color="auto"/>
            </w:tcBorders>
          </w:tcPr>
          <w:p w14:paraId="7AFCD89C" w14:textId="78F03643" w:rsidR="005B42E9" w:rsidRPr="0012512C" w:rsidRDefault="0014249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2.</w:t>
            </w:r>
            <w:r w:rsidR="00C8705C" w:rsidRPr="0012512C">
              <w:rPr>
                <w:rFonts w:ascii="Times New Roman" w:hAnsi="Times New Roman" w:cs="Times New Roman"/>
                <w:lang w:val="en-US"/>
              </w:rPr>
              <w:t>21</w:t>
            </w:r>
            <w:r w:rsidRPr="001251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1</w:t>
            </w:r>
            <w:r w:rsidR="00C8705C" w:rsidRPr="0012512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</w:tcPr>
          <w:p w14:paraId="510ECF22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7</w:t>
            </w:r>
          </w:p>
        </w:tc>
        <w:tc>
          <w:tcPr>
            <w:tcW w:w="2268" w:type="dxa"/>
          </w:tcPr>
          <w:p w14:paraId="402D2BEF" w14:textId="0AE84382" w:rsidR="005B42E9" w:rsidRPr="0012512C" w:rsidRDefault="00AF6261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2.</w:t>
            </w:r>
            <w:r w:rsidR="00214CE6" w:rsidRPr="0012512C">
              <w:rPr>
                <w:rFonts w:ascii="Times New Roman" w:hAnsi="Times New Roman" w:cs="Times New Roman"/>
                <w:lang w:val="en-US"/>
              </w:rPr>
              <w:t>26</w:t>
            </w:r>
            <w:r w:rsidRPr="001251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</w:t>
            </w:r>
            <w:r w:rsidR="00214CE6" w:rsidRPr="0012512C">
              <w:rPr>
                <w:rFonts w:ascii="Times New Roman" w:hAnsi="Times New Roman" w:cs="Times New Roman"/>
                <w:lang w:val="en-US"/>
              </w:rPr>
              <w:t>08</w:t>
            </w:r>
          </w:p>
        </w:tc>
        <w:tc>
          <w:tcPr>
            <w:tcW w:w="567" w:type="dxa"/>
          </w:tcPr>
          <w:p w14:paraId="1FFB4ED6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9</w:t>
            </w:r>
          </w:p>
        </w:tc>
        <w:tc>
          <w:tcPr>
            <w:tcW w:w="2268" w:type="dxa"/>
          </w:tcPr>
          <w:p w14:paraId="070C2783" w14:textId="5038C1E2" w:rsidR="005B42E9" w:rsidRPr="0012512C" w:rsidRDefault="007D27D3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2.</w:t>
            </w:r>
            <w:r w:rsidR="00214CE6" w:rsidRPr="0012512C">
              <w:rPr>
                <w:rFonts w:ascii="Times New Roman" w:hAnsi="Times New Roman" w:cs="Times New Roman"/>
                <w:lang w:val="en-US"/>
              </w:rPr>
              <w:t>23</w:t>
            </w:r>
            <w:r w:rsidRPr="001251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1</w:t>
            </w:r>
            <w:r w:rsidR="00214CE6" w:rsidRPr="0012512C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8C5BB0" w:rsidRPr="0012512C" w14:paraId="1F0F2770" w14:textId="77777777" w:rsidTr="009A45F7"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5219E9" w14:textId="77777777" w:rsidR="005B42E9" w:rsidRPr="0012512C" w:rsidRDefault="005B42E9" w:rsidP="004A382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AB8E506" w14:textId="77777777" w:rsidR="005B42E9" w:rsidRPr="0012512C" w:rsidRDefault="005B42E9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T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236E7CD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5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F678E65" w14:textId="793A36A1" w:rsidR="005B42E9" w:rsidRPr="0012512C" w:rsidRDefault="009E0440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2.</w:t>
            </w:r>
            <w:r w:rsidR="00185EAA" w:rsidRPr="0012512C">
              <w:rPr>
                <w:rFonts w:ascii="Times New Roman" w:hAnsi="Times New Roman" w:cs="Times New Roman"/>
                <w:lang w:val="en-US"/>
              </w:rPr>
              <w:t>18</w:t>
            </w:r>
            <w:r w:rsidRPr="001251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0</w:t>
            </w:r>
            <w:r w:rsidR="00185EAA" w:rsidRPr="0012512C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2CE9A3F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7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</w:tcPr>
          <w:p w14:paraId="5B004FC2" w14:textId="027F837B" w:rsidR="005B42E9" w:rsidRPr="0012512C" w:rsidRDefault="00053F0A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2.1</w:t>
            </w:r>
            <w:r w:rsidR="005112CF" w:rsidRPr="0012512C">
              <w:rPr>
                <w:rFonts w:ascii="Times New Roman" w:hAnsi="Times New Roman" w:cs="Times New Roman"/>
                <w:lang w:val="en-US"/>
              </w:rPr>
              <w:t>8</w:t>
            </w:r>
            <w:r w:rsidRPr="001251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29C4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</w:t>
            </w:r>
            <w:r w:rsidR="005112CF" w:rsidRPr="0012512C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14:paraId="36009C65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07C9D24" w14:textId="672ACD58" w:rsidR="005B42E9" w:rsidRPr="0012512C" w:rsidRDefault="00D2641F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2.</w:t>
            </w:r>
            <w:r w:rsidR="001C11D0" w:rsidRPr="0012512C">
              <w:rPr>
                <w:rFonts w:ascii="Times New Roman" w:hAnsi="Times New Roman" w:cs="Times New Roman"/>
                <w:lang w:val="en-US"/>
              </w:rPr>
              <w:t>24</w:t>
            </w:r>
            <w:r w:rsidRPr="0012512C">
              <w:rPr>
                <w:rFonts w:ascii="Times New Roman" w:hAnsi="Times New Roman" w:cs="Times New Roman"/>
                <w:lang w:val="en-US"/>
              </w:rPr>
              <w:t xml:space="preserve"> ± 0.1</w:t>
            </w:r>
            <w:r w:rsidR="001C11D0" w:rsidRPr="0012512C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7A54EBC" w14:textId="77777777" w:rsidR="005B42E9" w:rsidRPr="0012512C" w:rsidRDefault="005B42E9" w:rsidP="004A3823">
            <w:pPr>
              <w:pStyle w:val="Geenafstand"/>
              <w:spacing w:line="276" w:lineRule="auto"/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12512C">
              <w:rPr>
                <w:rFonts w:ascii="Times New Roman" w:hAnsi="Times New Roman" w:cs="Times New Roman"/>
                <w:i/>
                <w:lang w:val="en-US"/>
              </w:rPr>
              <w:t>1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BCA6845" w14:textId="2843BAF0" w:rsidR="005B42E9" w:rsidRPr="0012512C" w:rsidRDefault="00B236A6" w:rsidP="004A3823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2512C">
              <w:rPr>
                <w:rFonts w:ascii="Times New Roman" w:hAnsi="Times New Roman" w:cs="Times New Roman"/>
                <w:lang w:val="en-US"/>
              </w:rPr>
              <w:t>2.</w:t>
            </w:r>
            <w:r w:rsidR="001C11D0" w:rsidRPr="0012512C">
              <w:rPr>
                <w:rFonts w:ascii="Times New Roman" w:hAnsi="Times New Roman" w:cs="Times New Roman"/>
                <w:lang w:val="en-US"/>
              </w:rPr>
              <w:t>25</w:t>
            </w:r>
            <w:r w:rsidRPr="0012512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D2641F" w:rsidRPr="0012512C">
              <w:rPr>
                <w:rFonts w:ascii="Times New Roman" w:hAnsi="Times New Roman" w:cs="Times New Roman"/>
                <w:lang w:val="en-US"/>
              </w:rPr>
              <w:t xml:space="preserve">± </w:t>
            </w:r>
            <w:r w:rsidRPr="0012512C">
              <w:rPr>
                <w:rFonts w:ascii="Times New Roman" w:hAnsi="Times New Roman" w:cs="Times New Roman"/>
                <w:lang w:val="en-US"/>
              </w:rPr>
              <w:t>0.1</w:t>
            </w:r>
            <w:r w:rsidR="001C11D0" w:rsidRPr="0012512C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</w:tbl>
    <w:p w14:paraId="65BD2194" w14:textId="37849A07" w:rsidR="00C56C59" w:rsidRDefault="00C56C59" w:rsidP="00C56C59">
      <w:pPr>
        <w:pStyle w:val="Geenafstand"/>
        <w:spacing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Data are presented as mean ± </w:t>
      </w:r>
      <w:r w:rsidR="002E5C15">
        <w:rPr>
          <w:rFonts w:ascii="Times New Roman" w:hAnsi="Times New Roman" w:cs="Times New Roman"/>
          <w:sz w:val="20"/>
          <w:szCs w:val="20"/>
          <w:lang w:val="en-US"/>
        </w:rPr>
        <w:t>SD</w:t>
      </w:r>
      <w:r w:rsidR="009A3A4A">
        <w:rPr>
          <w:rFonts w:ascii="Times New Roman" w:hAnsi="Times New Roman" w:cs="Times New Roman"/>
          <w:sz w:val="20"/>
          <w:szCs w:val="20"/>
          <w:lang w:val="en-US"/>
        </w:rPr>
        <w:t xml:space="preserve"> or median </w:t>
      </w:r>
      <w:r w:rsidR="00744054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9A3A4A">
        <w:rPr>
          <w:rFonts w:ascii="Times New Roman" w:hAnsi="Times New Roman" w:cs="Times New Roman"/>
          <w:sz w:val="20"/>
          <w:szCs w:val="20"/>
          <w:lang w:val="en-US"/>
        </w:rPr>
        <w:t>Q1-Q3</w:t>
      </w:r>
      <w:r w:rsidR="00744054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5B44082" w14:textId="239C9A14" w:rsidR="00AB1FDB" w:rsidRDefault="00C56C59" w:rsidP="00AB1FDB">
      <w:pPr>
        <w:pStyle w:val="Geenafstand"/>
        <w:tabs>
          <w:tab w:val="left" w:pos="945"/>
        </w:tabs>
        <w:spacing w:line="276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i/>
          <w:sz w:val="20"/>
          <w:szCs w:val="20"/>
          <w:lang w:val="en-GB"/>
        </w:rPr>
        <w:t>RYGB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,</w:t>
      </w:r>
      <w:r>
        <w:rPr>
          <w:rFonts w:ascii="Times New Roman" w:eastAsia="Calibri" w:hAnsi="Times New Roman" w:cs="Times New Roman"/>
          <w:i/>
          <w:sz w:val="20"/>
          <w:szCs w:val="20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Roux-en-Y gastric bypass;</w:t>
      </w:r>
      <w:r>
        <w:rPr>
          <w:rFonts w:ascii="Times New Roman" w:eastAsia="Calibri" w:hAnsi="Times New Roman" w:cs="Times New Roman"/>
          <w:i/>
          <w:sz w:val="20"/>
          <w:szCs w:val="20"/>
          <w:lang w:val="en-GB"/>
        </w:rPr>
        <w:t xml:space="preserve"> SG</w:t>
      </w:r>
      <w:r>
        <w:rPr>
          <w:rFonts w:ascii="Times New Roman" w:eastAsia="Calibri" w:hAnsi="Times New Roman" w:cs="Times New Roman"/>
          <w:sz w:val="20"/>
          <w:szCs w:val="20"/>
          <w:lang w:val="en-GB"/>
        </w:rPr>
        <w:t>, sleeve gastrectomy;</w:t>
      </w:r>
      <w:r>
        <w:rPr>
          <w:rFonts w:ascii="Times New Roman" w:eastAsia="Calibri" w:hAnsi="Times New Roman" w:cs="Times New Roman"/>
          <w:i/>
          <w:sz w:val="20"/>
          <w:szCs w:val="20"/>
          <w:lang w:val="en-GB"/>
        </w:rPr>
        <w:t xml:space="preserve"> </w:t>
      </w:r>
      <w:bookmarkStart w:id="5" w:name="_Hlk127133031"/>
      <w:r w:rsidR="00E267B4">
        <w:rPr>
          <w:rFonts w:ascii="Times New Roman" w:eastAsia="Calibri" w:hAnsi="Times New Roman" w:cs="Times New Roman"/>
          <w:i/>
          <w:sz w:val="20"/>
          <w:szCs w:val="20"/>
          <w:lang w:val="en-US"/>
        </w:rPr>
        <w:t>WLS-MVS</w:t>
      </w:r>
      <w:r>
        <w:rPr>
          <w:rFonts w:ascii="Times New Roman" w:eastAsia="Calibri" w:hAnsi="Times New Roman" w:cs="Times New Roman"/>
          <w:i/>
          <w:sz w:val="20"/>
          <w:szCs w:val="20"/>
          <w:lang w:val="en-US"/>
        </w:rPr>
        <w:t xml:space="preserve">,  </w:t>
      </w:r>
      <w:r w:rsidR="0012512C">
        <w:rPr>
          <w:rFonts w:ascii="Times New Roman" w:eastAsia="Calibri" w:hAnsi="Times New Roman" w:cs="Times New Roman"/>
          <w:sz w:val="20"/>
          <w:szCs w:val="20"/>
          <w:lang w:val="en-US"/>
        </w:rPr>
        <w:t>‘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weight loss surgery</w:t>
      </w:r>
      <w:r w:rsidR="0012512C">
        <w:rPr>
          <w:rFonts w:ascii="Times New Roman" w:eastAsia="Calibri" w:hAnsi="Times New Roman" w:cs="Times New Roman"/>
          <w:sz w:val="20"/>
          <w:szCs w:val="20"/>
          <w:lang w:val="en-US"/>
        </w:rPr>
        <w:t>’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ultivitamin supplement</w:t>
      </w:r>
      <w:bookmarkEnd w:id="5"/>
      <w:r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; </w:t>
      </w:r>
      <w:bookmarkStart w:id="6" w:name="_Hlk127133051"/>
      <w:r w:rsidRPr="00E06FB4">
        <w:rPr>
          <w:rFonts w:ascii="Times New Roman" w:eastAsia="Calibri" w:hAnsi="Times New Roman" w:cs="Times New Roman"/>
          <w:i/>
          <w:sz w:val="20"/>
          <w:szCs w:val="20"/>
          <w:lang w:val="en-US"/>
        </w:rPr>
        <w:t>sMVS</w:t>
      </w:r>
      <w:r>
        <w:rPr>
          <w:rFonts w:ascii="Times New Roman" w:eastAsia="Calibri" w:hAnsi="Times New Roman" w:cs="Times New Roman"/>
          <w:sz w:val="20"/>
          <w:szCs w:val="20"/>
          <w:lang w:val="en-US"/>
        </w:rPr>
        <w:t>, standard multivitamin supplement (regular or prenatal supplements)</w:t>
      </w:r>
      <w:bookmarkEnd w:id="6"/>
      <w:r w:rsidR="0012512C">
        <w:rPr>
          <w:rFonts w:ascii="Times New Roman" w:eastAsia="Calibri" w:hAnsi="Times New Roman" w:cs="Times New Roman"/>
          <w:sz w:val="20"/>
          <w:szCs w:val="20"/>
          <w:lang w:val="en-US"/>
        </w:rPr>
        <w:t>.</w:t>
      </w:r>
    </w:p>
    <w:p w14:paraId="6CA706F9" w14:textId="77777777" w:rsidR="004A3823" w:rsidRDefault="004A382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6CF40DE" w14:textId="77F842E9" w:rsidR="004A3823" w:rsidRDefault="004A3823" w:rsidP="004A3823">
      <w:pPr>
        <w:pStyle w:val="Geenafstand"/>
        <w:tabs>
          <w:tab w:val="left" w:pos="945"/>
        </w:tabs>
        <w:spacing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0A2BE2AD" w14:textId="1C53036E" w:rsidR="004A3823" w:rsidRDefault="004A3823" w:rsidP="004A3823">
      <w:pPr>
        <w:pStyle w:val="Geenafstand"/>
        <w:tabs>
          <w:tab w:val="left" w:pos="945"/>
        </w:tabs>
        <w:spacing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>
        <w:rPr>
          <w:rFonts w:ascii="Times New Roman" w:eastAsia="Calibri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1B94F9BE" wp14:editId="5E0BD3BF">
            <wp:extent cx="8892540" cy="4900930"/>
            <wp:effectExtent l="0" t="0" r="381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1 Flowchart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490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ADDEFA" w14:textId="77777777" w:rsidR="00254A05" w:rsidRDefault="00254A05" w:rsidP="00254A05">
      <w:pPr>
        <w:pStyle w:val="Geenafstand"/>
        <w:tabs>
          <w:tab w:val="left" w:pos="945"/>
        </w:tabs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8C352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Flowchart inclusion</w:t>
      </w:r>
    </w:p>
    <w:p w14:paraId="37B75E6A" w14:textId="77777777" w:rsidR="00254A05" w:rsidRPr="004A3823" w:rsidRDefault="00254A05" w:rsidP="004A3823">
      <w:pPr>
        <w:pStyle w:val="Geenafstand"/>
        <w:tabs>
          <w:tab w:val="left" w:pos="945"/>
        </w:tabs>
        <w:spacing w:line="276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sectPr w:rsidR="00254A05" w:rsidRPr="004A3823" w:rsidSect="005B42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4031ED" w14:textId="77777777" w:rsidR="00296ED7" w:rsidRDefault="00296ED7" w:rsidP="00177AD1">
      <w:pPr>
        <w:spacing w:after="0" w:line="240" w:lineRule="auto"/>
      </w:pPr>
      <w:r>
        <w:separator/>
      </w:r>
    </w:p>
  </w:endnote>
  <w:endnote w:type="continuationSeparator" w:id="0">
    <w:p w14:paraId="7E76E493" w14:textId="77777777" w:rsidR="00296ED7" w:rsidRDefault="00296ED7" w:rsidP="00177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ACF437" w14:textId="77777777" w:rsidR="00296ED7" w:rsidRDefault="00296ED7" w:rsidP="00177AD1">
      <w:pPr>
        <w:spacing w:after="0" w:line="240" w:lineRule="auto"/>
      </w:pPr>
      <w:r>
        <w:separator/>
      </w:r>
    </w:p>
  </w:footnote>
  <w:footnote w:type="continuationSeparator" w:id="0">
    <w:p w14:paraId="7259A8FA" w14:textId="77777777" w:rsidR="00296ED7" w:rsidRDefault="00296ED7" w:rsidP="00177AD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aura Heusschen">
    <w15:presenceInfo w15:providerId="None" w15:userId="Laura Heussch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removeDateAndTime/>
  <w:proofState w:spelling="clean"/>
  <w:defaultTabStop w:val="708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2E9"/>
    <w:rsid w:val="00050A99"/>
    <w:rsid w:val="00053F0A"/>
    <w:rsid w:val="000857BC"/>
    <w:rsid w:val="000C0F0B"/>
    <w:rsid w:val="0012512C"/>
    <w:rsid w:val="00134DAF"/>
    <w:rsid w:val="00142493"/>
    <w:rsid w:val="00164BAF"/>
    <w:rsid w:val="0016768D"/>
    <w:rsid w:val="00177AD1"/>
    <w:rsid w:val="00185EAA"/>
    <w:rsid w:val="001A2E3D"/>
    <w:rsid w:val="001C11D0"/>
    <w:rsid w:val="001C311C"/>
    <w:rsid w:val="002030C1"/>
    <w:rsid w:val="00214CE6"/>
    <w:rsid w:val="00254A05"/>
    <w:rsid w:val="00296ED7"/>
    <w:rsid w:val="002E5C15"/>
    <w:rsid w:val="00327F39"/>
    <w:rsid w:val="003559D3"/>
    <w:rsid w:val="00376393"/>
    <w:rsid w:val="0038647C"/>
    <w:rsid w:val="00403C18"/>
    <w:rsid w:val="00453C7E"/>
    <w:rsid w:val="004A3823"/>
    <w:rsid w:val="005112CF"/>
    <w:rsid w:val="00525720"/>
    <w:rsid w:val="00587812"/>
    <w:rsid w:val="005934E7"/>
    <w:rsid w:val="00593851"/>
    <w:rsid w:val="005B42E9"/>
    <w:rsid w:val="006029C4"/>
    <w:rsid w:val="00684D0D"/>
    <w:rsid w:val="00744054"/>
    <w:rsid w:val="00781E69"/>
    <w:rsid w:val="007824C2"/>
    <w:rsid w:val="007957D7"/>
    <w:rsid w:val="007D27D3"/>
    <w:rsid w:val="007E4160"/>
    <w:rsid w:val="00826DB2"/>
    <w:rsid w:val="008C3529"/>
    <w:rsid w:val="008C5BB0"/>
    <w:rsid w:val="008D109A"/>
    <w:rsid w:val="00974B7F"/>
    <w:rsid w:val="009A3A4A"/>
    <w:rsid w:val="009A45F7"/>
    <w:rsid w:val="009E0440"/>
    <w:rsid w:val="00A93DC4"/>
    <w:rsid w:val="00AB1FDB"/>
    <w:rsid w:val="00AF6261"/>
    <w:rsid w:val="00B04CF3"/>
    <w:rsid w:val="00B236A6"/>
    <w:rsid w:val="00B33B1F"/>
    <w:rsid w:val="00C1704B"/>
    <w:rsid w:val="00C56C59"/>
    <w:rsid w:val="00C8705C"/>
    <w:rsid w:val="00CE7928"/>
    <w:rsid w:val="00D2641F"/>
    <w:rsid w:val="00D33BA9"/>
    <w:rsid w:val="00DB07E9"/>
    <w:rsid w:val="00DB4106"/>
    <w:rsid w:val="00E111C5"/>
    <w:rsid w:val="00E267B4"/>
    <w:rsid w:val="00E5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,"/>
  <w:listSeparator w:val=";"/>
  <w14:docId w14:val="0AD7BB65"/>
  <w15:chartTrackingRefBased/>
  <w15:docId w15:val="{CD25D1FB-9DBE-4920-A4A6-9DB4603CF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77AD1"/>
  </w:style>
  <w:style w:type="paragraph" w:styleId="Voettekst">
    <w:name w:val="footer"/>
    <w:basedOn w:val="Standaard"/>
    <w:link w:val="VoettekstChar"/>
    <w:uiPriority w:val="99"/>
    <w:unhideWhenUsed/>
    <w:rsid w:val="00177A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77AD1"/>
  </w:style>
  <w:style w:type="paragraph" w:styleId="Geenafstand">
    <w:name w:val="No Spacing"/>
    <w:link w:val="GeenafstandChar"/>
    <w:uiPriority w:val="1"/>
    <w:qFormat/>
    <w:rsid w:val="005B42E9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5B42E9"/>
  </w:style>
  <w:style w:type="character" w:styleId="Verwijzingopmerking">
    <w:name w:val="annotation reference"/>
    <w:basedOn w:val="Standaardalinea-lettertype"/>
    <w:uiPriority w:val="99"/>
    <w:semiHidden/>
    <w:unhideWhenUsed/>
    <w:rsid w:val="005B42E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B42E9"/>
    <w:pPr>
      <w:spacing w:after="200" w:line="240" w:lineRule="auto"/>
    </w:pPr>
    <w:rPr>
      <w:rFonts w:ascii="Verdana" w:hAnsi="Verdana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B42E9"/>
    <w:rPr>
      <w:rFonts w:ascii="Verdana" w:hAnsi="Verdana"/>
      <w:sz w:val="20"/>
      <w:szCs w:val="20"/>
    </w:rPr>
  </w:style>
  <w:style w:type="table" w:styleId="Tabelraster">
    <w:name w:val="Table Grid"/>
    <w:basedOn w:val="Standaardtabel"/>
    <w:uiPriority w:val="39"/>
    <w:rsid w:val="005B42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5B42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B42E9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D109A"/>
    <w:pPr>
      <w:spacing w:after="160"/>
    </w:pPr>
    <w:rPr>
      <w:rFonts w:asciiTheme="minorHAnsi" w:hAnsiTheme="minorHAnsi"/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D109A"/>
    <w:rPr>
      <w:rFonts w:ascii="Verdana" w:hAnsi="Verdana"/>
      <w:b/>
      <w:bCs/>
      <w:sz w:val="20"/>
      <w:szCs w:val="20"/>
    </w:rPr>
  </w:style>
  <w:style w:type="paragraph" w:customStyle="1" w:styleId="xxmsonormal">
    <w:name w:val="x_x_msonormal"/>
    <w:basedOn w:val="Standaard"/>
    <w:rsid w:val="00CE79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Hyperlink">
    <w:name w:val="Hyperlink"/>
    <w:basedOn w:val="Standaardalinea-lettertype"/>
    <w:uiPriority w:val="99"/>
    <w:unhideWhenUsed/>
    <w:rsid w:val="00CE7928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050A9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660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86510D-658F-482D-8BD3-4672E9BCB1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41</Words>
  <Characters>4627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Rijnstate</Company>
  <LinksUpToDate>false</LinksUpToDate>
  <CharactersWithSpaces>5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eusschen</dc:creator>
  <cp:keywords/>
  <dc:description/>
  <cp:lastModifiedBy>Laura Heusschen</cp:lastModifiedBy>
  <cp:revision>2</cp:revision>
  <dcterms:created xsi:type="dcterms:W3CDTF">2024-04-22T08:29:00Z</dcterms:created>
  <dcterms:modified xsi:type="dcterms:W3CDTF">2024-04-22T08:29:00Z</dcterms:modified>
</cp:coreProperties>
</file>